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4B92FC" w14:textId="77777777" w:rsidR="009D596E" w:rsidRPr="00007254" w:rsidRDefault="009D596E" w:rsidP="00007254">
      <w:pPr>
        <w:pStyle w:val="aa"/>
        <w:spacing w:line="276" w:lineRule="auto"/>
        <w:rPr>
          <w:rFonts w:ascii="Times New Roman" w:eastAsia=".PingFang SC" w:hAnsi="Times New Roman" w:cs="Times New Roman"/>
          <w:b/>
          <w:color w:val="353535"/>
        </w:rPr>
      </w:pPr>
      <w:r w:rsidRPr="00007254">
        <w:rPr>
          <w:rFonts w:ascii="Times New Roman" w:eastAsia=".PingFang SC" w:hAnsi="Times New Roman" w:cs="Times New Roman"/>
          <w:b/>
          <w:color w:val="353535"/>
        </w:rPr>
        <w:t>Supplementary Table I</w:t>
      </w:r>
      <w:r w:rsidRPr="00007254">
        <w:rPr>
          <w:rFonts w:ascii="Times New Roman" w:eastAsia="宋体" w:hAnsi="Times New Roman" w:cs="Times New Roman"/>
          <w:b/>
        </w:rPr>
        <w:t xml:space="preserve">. </w:t>
      </w:r>
      <w:bookmarkStart w:id="0" w:name="_Hlk154994214"/>
      <w:r w:rsidRPr="00007254">
        <w:rPr>
          <w:rFonts w:ascii="Times New Roman" w:eastAsia="宋体" w:hAnsi="Times New Roman" w:cs="Times New Roman"/>
          <w:b/>
        </w:rPr>
        <w:t xml:space="preserve">Comparisons for </w:t>
      </w:r>
      <w:r w:rsidRPr="00007254">
        <w:rPr>
          <w:rFonts w:ascii="Times New Roman" w:hAnsi="Times New Roman" w:cs="Times New Roman"/>
          <w:b/>
          <w:lang w:eastAsia="en-US"/>
        </w:rPr>
        <w:t>baseline characteristics and outcomes between patients with good and poor outcome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360"/>
        <w:gridCol w:w="195"/>
        <w:gridCol w:w="2797"/>
        <w:gridCol w:w="2290"/>
        <w:gridCol w:w="2290"/>
        <w:gridCol w:w="1638"/>
      </w:tblGrid>
      <w:tr w:rsidR="00007254" w:rsidRPr="00007254" w14:paraId="3397B7BE" w14:textId="77777777" w:rsidTr="00A95D36">
        <w:trPr>
          <w:cantSplit/>
          <w:jc w:val="center"/>
        </w:trPr>
        <w:tc>
          <w:tcPr>
            <w:tcW w:w="183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3652C80E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left"/>
              <w:rPr>
                <w:rFonts w:ascii="Times New Roman" w:eastAsia="宋体" w:hAnsi="Times New Roman" w:cs="Times New Roman"/>
                <w:bCs/>
                <w:kern w:val="0"/>
              </w:rPr>
            </w:pPr>
            <w:r w:rsidRPr="00007254">
              <w:rPr>
                <w:rFonts w:ascii="Times New Roman" w:eastAsia="宋体" w:hAnsi="Times New Roman" w:cs="Times New Roman"/>
                <w:bCs/>
                <w:kern w:val="0"/>
              </w:rPr>
              <w:t>Variables</w:t>
            </w:r>
          </w:p>
        </w:tc>
        <w:tc>
          <w:tcPr>
            <w:tcW w:w="1027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19A41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Overall, </w:t>
            </w:r>
            <w:r w:rsidRPr="00007254">
              <w:rPr>
                <w:rFonts w:ascii="Times New Roman" w:hAnsi="Times New Roman" w:cs="Times New Roman"/>
                <w:bCs/>
                <w:color w:val="000000"/>
                <w:kern w:val="0"/>
              </w:rPr>
              <w:t>n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 = 237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perscript"/>
                <w:lang w:eastAsia="en-US"/>
              </w:rPr>
              <w:t>1</w:t>
            </w:r>
          </w:p>
        </w:tc>
        <w:tc>
          <w:tcPr>
            <w:tcW w:w="78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768EF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>good outcome</w:t>
            </w:r>
          </w:p>
          <w:p w14:paraId="312170F1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hAnsi="Times New Roman" w:cs="Times New Roman"/>
                <w:bCs/>
                <w:color w:val="000000"/>
                <w:kern w:val="0"/>
              </w:rPr>
              <w:t>n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 = 86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perscript"/>
                <w:lang w:eastAsia="en-US"/>
              </w:rPr>
              <w:t>1</w:t>
            </w:r>
          </w:p>
        </w:tc>
        <w:tc>
          <w:tcPr>
            <w:tcW w:w="78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69867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 w:rsidRPr="00007254">
              <w:rPr>
                <w:rFonts w:ascii="Times New Roman" w:hAnsi="Times New Roman" w:cs="Times New Roman"/>
                <w:bCs/>
                <w:color w:val="000000"/>
                <w:kern w:val="0"/>
              </w:rPr>
              <w:t>poor outcome</w:t>
            </w:r>
          </w:p>
          <w:p w14:paraId="114192DE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hAnsi="Times New Roman" w:cs="Times New Roman"/>
                <w:bCs/>
                <w:color w:val="000000"/>
                <w:kern w:val="0"/>
              </w:rPr>
              <w:t>n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 = 151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perscript"/>
                <w:lang w:eastAsia="en-US"/>
              </w:rPr>
              <w:t>1</w:t>
            </w:r>
          </w:p>
        </w:tc>
        <w:tc>
          <w:tcPr>
            <w:tcW w:w="56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C1469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</w:rPr>
            </w:pPr>
            <w:r w:rsidRPr="00007254">
              <w:rPr>
                <w:rFonts w:ascii="Times New Roman" w:eastAsia="宋体" w:hAnsi="Times New Roman" w:cs="Times New Roman"/>
                <w:bCs/>
                <w:i/>
                <w:kern w:val="0"/>
              </w:rPr>
              <w:t>p</w:t>
            </w:r>
            <w:r w:rsidRPr="00007254">
              <w:rPr>
                <w:rFonts w:ascii="Times New Roman" w:eastAsia="宋体" w:hAnsi="Times New Roman" w:cs="Times New Roman"/>
                <w:bCs/>
                <w:kern w:val="0"/>
              </w:rPr>
              <w:t>-value</w:t>
            </w:r>
          </w:p>
        </w:tc>
      </w:tr>
      <w:tr w:rsidR="00007254" w:rsidRPr="00007254" w14:paraId="6EA50B44" w14:textId="77777777" w:rsidTr="00A95D36">
        <w:trPr>
          <w:cantSplit/>
          <w:jc w:val="center"/>
        </w:trPr>
        <w:tc>
          <w:tcPr>
            <w:tcW w:w="183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0C552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Age</w:t>
            </w:r>
          </w:p>
        </w:tc>
        <w:tc>
          <w:tcPr>
            <w:tcW w:w="1027" w:type="pct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EB7B4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0 (60, 79)</w:t>
            </w:r>
          </w:p>
        </w:tc>
        <w:tc>
          <w:tcPr>
            <w:tcW w:w="78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A30DC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5 (56, 76)</w:t>
            </w:r>
          </w:p>
        </w:tc>
        <w:tc>
          <w:tcPr>
            <w:tcW w:w="78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131CD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2 (63, 80)</w:t>
            </w:r>
          </w:p>
        </w:tc>
        <w:tc>
          <w:tcPr>
            <w:tcW w:w="56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06310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03</w:t>
            </w:r>
          </w:p>
        </w:tc>
      </w:tr>
      <w:tr w:rsidR="00007254" w:rsidRPr="00007254" w14:paraId="55D52C5D" w14:textId="77777777" w:rsidTr="00A95D36">
        <w:trPr>
          <w:cantSplit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E2138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left"/>
              <w:rPr>
                <w:rFonts w:ascii="Times New Roman" w:eastAsia="宋体" w:hAnsi="Times New Roman" w:cs="Times New Roman"/>
                <w:bCs/>
                <w:kern w:val="0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Female</w:t>
            </w:r>
          </w:p>
        </w:tc>
        <w:tc>
          <w:tcPr>
            <w:tcW w:w="102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D4260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92 (39%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83F54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7 (31%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26D48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5 (43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72F0E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77</w:t>
            </w:r>
          </w:p>
        </w:tc>
      </w:tr>
      <w:tr w:rsidR="00007254" w:rsidRPr="00007254" w14:paraId="3DBFDC08" w14:textId="77777777" w:rsidTr="00A95D36">
        <w:trPr>
          <w:cantSplit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3C46C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eastAsia="en-US"/>
              </w:rPr>
              <w:t>Risk factors</w:t>
            </w:r>
          </w:p>
        </w:tc>
        <w:tc>
          <w:tcPr>
            <w:tcW w:w="102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35EDF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B3967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5D43A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B643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</w:p>
        </w:tc>
      </w:tr>
      <w:tr w:rsidR="00007254" w:rsidRPr="00007254" w14:paraId="46C5C75A" w14:textId="77777777" w:rsidTr="00A95D36">
        <w:trPr>
          <w:cantSplit/>
          <w:jc w:val="center"/>
        </w:trPr>
        <w:tc>
          <w:tcPr>
            <w:tcW w:w="18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90124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Hypertension</w:t>
            </w:r>
          </w:p>
        </w:tc>
        <w:tc>
          <w:tcPr>
            <w:tcW w:w="102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D7A9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52 (64%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43197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49 (57%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F660A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03 (68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A74F6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83</w:t>
            </w:r>
          </w:p>
        </w:tc>
      </w:tr>
      <w:tr w:rsidR="00007254" w:rsidRPr="00007254" w14:paraId="0D4E977E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D943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Diabetes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B2D76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7 (16%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BE5E8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 (8%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FA730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0 (20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D8EDE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17</w:t>
            </w:r>
          </w:p>
        </w:tc>
      </w:tr>
      <w:tr w:rsidR="00007254" w:rsidRPr="00007254" w14:paraId="3BBABCAE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68322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Chars="42" w:left="101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AF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1785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08 (46%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22B92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3 (38%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E5FF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5 (50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3B3EF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93</w:t>
            </w:r>
          </w:p>
        </w:tc>
      </w:tr>
      <w:tr w:rsidR="00007254" w:rsidRPr="00007254" w14:paraId="34715E5E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5259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Chars="42" w:left="101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Smoking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F1B0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46 (19%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C658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2 (26%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F0C22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4 (16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1615F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70</w:t>
            </w:r>
          </w:p>
        </w:tc>
      </w:tr>
      <w:tr w:rsidR="00007254" w:rsidRPr="00007254" w14:paraId="7F900CA0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E025A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Chars="42" w:left="101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Stroke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D3E76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6 (11%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23A2A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9 (10%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E3C7D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7 (11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38271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851</w:t>
            </w:r>
          </w:p>
        </w:tc>
      </w:tr>
      <w:tr w:rsidR="00007254" w:rsidRPr="00007254" w14:paraId="30C6F860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165B0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0072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eastAsia="en-US"/>
              </w:rPr>
              <w:t>Baseline</w:t>
            </w:r>
            <w:r w:rsidRPr="000072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characteristics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6EBAC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C246A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DC4F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9CBA9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</w:tr>
      <w:tr w:rsidR="00007254" w:rsidRPr="00007254" w14:paraId="7D7E7320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33684" w14:textId="550069F5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P</w:t>
            </w:r>
            <w:r w:rsidR="00A95D36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a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CO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bscript"/>
                <w:lang w:eastAsia="en-US"/>
              </w:rPr>
              <w:t>2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F5646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5.7 ± 4.9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D799F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7.2 ± 4.9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F997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4.7 ± 4.6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F0F6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lt;0.001</w:t>
            </w:r>
          </w:p>
        </w:tc>
      </w:tr>
      <w:tr w:rsidR="00007254" w:rsidRPr="00007254" w14:paraId="1DEA32A1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37FDE" w14:textId="3B8538B3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P</w:t>
            </w:r>
            <w:r w:rsidR="00A95D36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a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O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bscript"/>
                <w:lang w:eastAsia="en-US"/>
              </w:rPr>
              <w:t>2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D618F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68 (137, 210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472CD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68 (141, 227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52A19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67 (137, 202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CABDE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302</w:t>
            </w:r>
          </w:p>
        </w:tc>
      </w:tr>
      <w:tr w:rsidR="00007254" w:rsidRPr="00007254" w14:paraId="137AFF56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4FFD6" w14:textId="023DCAAA" w:rsidR="00007254" w:rsidRPr="00007254" w:rsidRDefault="0008763D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</w:rPr>
              <w:t>p</w:t>
            </w:r>
            <w:r w:rsidR="00007254"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H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79B2C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.40 ± 0.04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8A61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.39 ± 0.04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7FE7F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.40 ± 0.04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B0E94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131</w:t>
            </w:r>
          </w:p>
        </w:tc>
      </w:tr>
      <w:tr w:rsidR="00007254" w:rsidRPr="00007254" w14:paraId="46FAEE2F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2493A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right="100" w:firstLineChars="150" w:firstLine="36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NIHSS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01EBF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8 (14, 24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855C9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6 (12, 19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FD60A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9 (15, 27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30530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lt;0.001</w:t>
            </w:r>
          </w:p>
        </w:tc>
      </w:tr>
      <w:tr w:rsidR="00007254" w:rsidRPr="00007254" w14:paraId="59A18FCC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062B5" w14:textId="730AF3BE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Ischemic </w:t>
            </w:r>
            <w:r w:rsidR="00A95D36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c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ore </w:t>
            </w:r>
            <w:r w:rsidR="00A95D36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v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olume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7873A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1 (6, 47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BB53C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5 (6, 29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46756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3 (7, 58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D0BFC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07</w:t>
            </w:r>
          </w:p>
        </w:tc>
      </w:tr>
      <w:tr w:rsidR="00007254" w:rsidRPr="00007254" w14:paraId="197CA41E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6695E" w14:textId="5541F83B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lastRenderedPageBreak/>
              <w:t xml:space="preserve">Penumbra </w:t>
            </w:r>
            <w:r w:rsidR="00A95D36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v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olume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4EFF9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91 (58, 129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6FF78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4 (50, 123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37A87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94 (59, 131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0885F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314</w:t>
            </w:r>
          </w:p>
        </w:tc>
      </w:tr>
      <w:tr w:rsidR="00007254" w:rsidRPr="00007254" w14:paraId="45A70FDD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0D343" w14:textId="57926F0F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Posterior </w:t>
            </w:r>
            <w:r w:rsidR="00A95D36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c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irculation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58C4D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45 (19%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45371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9 (10%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1FE59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6 (24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7968B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12</w:t>
            </w:r>
          </w:p>
        </w:tc>
      </w:tr>
      <w:tr w:rsidR="00007254" w:rsidRPr="00007254" w14:paraId="2B0FE1D3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8620F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SBP (mmHg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6ABF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56 ± 25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F3C3A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54 ± 24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66AB1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58 ± 25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7D840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224</w:t>
            </w:r>
          </w:p>
        </w:tc>
      </w:tr>
      <w:tr w:rsidR="00007254" w:rsidRPr="00007254" w14:paraId="06201668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7159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DBP (mmHg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36B89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8 (77, 101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15D62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8 (78, 100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840C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7 (78, 101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9293E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610</w:t>
            </w:r>
          </w:p>
        </w:tc>
      </w:tr>
      <w:tr w:rsidR="00007254" w:rsidRPr="00007254" w14:paraId="409D597B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846F6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PP (mmHg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7012B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7 ± 20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4922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4 ± 20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6EF1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9 ± 20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EAC1B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61</w:t>
            </w:r>
          </w:p>
        </w:tc>
      </w:tr>
      <w:tr w:rsidR="00007254" w:rsidRPr="00007254" w14:paraId="20B69C3F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1A95A" w14:textId="7669059A" w:rsidR="00007254" w:rsidRPr="00007254" w:rsidRDefault="00007254" w:rsidP="00A95D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 w:rsidRPr="00007254">
              <w:rPr>
                <w:rFonts w:ascii="Times New Roman" w:hAnsi="Times New Roman" w:cs="Times New Roman"/>
                <w:bCs/>
                <w:color w:val="000000"/>
                <w:kern w:val="0"/>
              </w:rPr>
              <w:t>Intravenous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 </w:t>
            </w:r>
            <w:r w:rsidRPr="00007254">
              <w:rPr>
                <w:rFonts w:ascii="Times New Roman" w:hAnsi="Times New Roman" w:cs="Times New Roman"/>
                <w:bCs/>
                <w:color w:val="000000"/>
                <w:kern w:val="0"/>
              </w:rPr>
              <w:t>t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hromb</w:t>
            </w:r>
            <w:r w:rsidRPr="00007254">
              <w:rPr>
                <w:rFonts w:ascii="Times New Roman" w:hAnsi="Times New Roman" w:cs="Times New Roman"/>
                <w:bCs/>
                <w:color w:val="000000"/>
                <w:kern w:val="0"/>
              </w:rPr>
              <w:t>o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ly</w:t>
            </w:r>
            <w:r w:rsidRPr="00007254">
              <w:rPr>
                <w:rFonts w:ascii="Times New Roman" w:hAnsi="Times New Roman" w:cs="Times New Roman"/>
                <w:bCs/>
                <w:color w:val="000000"/>
                <w:kern w:val="0"/>
              </w:rPr>
              <w:t>sis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AAFB1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5 (36%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31CE0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0 (35%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795B8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55 (36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76D3C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812</w:t>
            </w:r>
          </w:p>
        </w:tc>
      </w:tr>
      <w:tr w:rsidR="00007254" w:rsidRPr="00007254" w14:paraId="1B6A950B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4E3B2" w14:textId="77777777" w:rsidR="00007254" w:rsidRPr="00007254" w:rsidRDefault="00007254" w:rsidP="00A95D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Angioplasty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FF018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3 (27%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A86AF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4 (28%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DC9BA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9 (26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0E2D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728</w:t>
            </w:r>
          </w:p>
        </w:tc>
      </w:tr>
      <w:tr w:rsidR="00A95D36" w:rsidRPr="00007254" w14:paraId="291AB77C" w14:textId="77777777" w:rsidTr="00371340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D8368" w14:textId="77777777" w:rsidR="00A95D36" w:rsidRPr="00007254" w:rsidRDefault="00A95D36" w:rsidP="00A95D3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right="100" w:firstLineChars="150" w:firstLine="36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PLT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703C5" w14:textId="77777777" w:rsidR="00A95D36" w:rsidRPr="00007254" w:rsidRDefault="00A95D36" w:rsidP="003713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76 (138, 206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89859" w14:textId="77777777" w:rsidR="00A95D36" w:rsidRPr="00007254" w:rsidRDefault="00A95D36" w:rsidP="003713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87 (146, 215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96ADE" w14:textId="77777777" w:rsidR="00A95D36" w:rsidRPr="00007254" w:rsidRDefault="00A95D36" w:rsidP="003713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72 (134, 201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5AD01" w14:textId="77777777" w:rsidR="00A95D36" w:rsidRPr="00007254" w:rsidRDefault="00A95D36" w:rsidP="0037134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50</w:t>
            </w:r>
          </w:p>
        </w:tc>
      </w:tr>
      <w:tr w:rsidR="00007254" w:rsidRPr="00007254" w14:paraId="29060F96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4790C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left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eastAsia="en-US"/>
              </w:rPr>
              <w:t>Outcome, n (%)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4A81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12EF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3344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8BE37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</w:tr>
      <w:tr w:rsidR="00007254" w:rsidRPr="00007254" w14:paraId="2259F469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0AB88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ASPECTS reduction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16989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.00 (1.00, 4.00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A5A2D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.00 (0.00, 3.00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24D08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.00 (2.00, 5.00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22032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lt;0.001</w:t>
            </w:r>
          </w:p>
        </w:tc>
      </w:tr>
      <w:tr w:rsidR="00007254" w:rsidRPr="00007254" w14:paraId="340A5922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2163D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>SIE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C27E9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63 (69%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3D1F7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40 (47%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AACAD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23 (81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F284F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lt;0.001</w:t>
            </w:r>
          </w:p>
        </w:tc>
      </w:tr>
      <w:tr w:rsidR="00007254" w:rsidRPr="00007254" w14:paraId="0CDEA512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A3F8D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3-month mRS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4C1AB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.00 (2.00, 5.00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66E81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.00 (1.00, 2.00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9F2E0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4.00 (4.00, 5.50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76371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lt;0.001</w:t>
            </w:r>
          </w:p>
        </w:tc>
      </w:tr>
      <w:tr w:rsidR="00007254" w:rsidRPr="00007254" w14:paraId="2BEC4E38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F4DCC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3-month mortality</w:t>
            </w:r>
          </w:p>
        </w:tc>
        <w:tc>
          <w:tcPr>
            <w:tcW w:w="96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87608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8 (16%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4F276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 (0%)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685BD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8 (25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57A9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lt;0.001</w:t>
            </w:r>
          </w:p>
        </w:tc>
      </w:tr>
      <w:tr w:rsidR="00007254" w:rsidRPr="00007254" w14:paraId="4450E3D0" w14:textId="77777777" w:rsidTr="00A95D36">
        <w:trPr>
          <w:cantSplit/>
          <w:jc w:val="center"/>
        </w:trPr>
        <w:tc>
          <w:tcPr>
            <w:tcW w:w="1906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174B7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right="100" w:firstLineChars="150" w:firstLine="36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sICH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75710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4 (10%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3DEB2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 (1%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3435C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3 (15%)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BDB17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lt;0.001</w:t>
            </w:r>
          </w:p>
        </w:tc>
      </w:tr>
    </w:tbl>
    <w:p w14:paraId="311BA889" w14:textId="7B4F2E8B" w:rsidR="009D596E" w:rsidRPr="00007254" w:rsidRDefault="00286935" w:rsidP="00007254">
      <w:pPr>
        <w:widowControl/>
        <w:spacing w:line="276" w:lineRule="auto"/>
        <w:ind w:leftChars="50" w:left="120"/>
        <w:jc w:val="left"/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</w:pPr>
      <w:bookmarkStart w:id="1" w:name="_Hlk154998041"/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>ASPECTS</w:t>
      </w:r>
      <w:r w:rsidR="002E6B1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>,</w:t>
      </w: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 </w:t>
      </w:r>
      <w:r w:rsidR="002E6B1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>a</w:t>
      </w: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lberta </w:t>
      </w:r>
      <w:r w:rsidR="002E6B1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>s</w:t>
      </w: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troke </w:t>
      </w:r>
      <w:r w:rsidR="002E6B1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>p</w:t>
      </w: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rogram </w:t>
      </w:r>
      <w:r w:rsidR="002E6B1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>e</w:t>
      </w: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arly CT </w:t>
      </w:r>
      <w:r w:rsidR="002E6B1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>s</w:t>
      </w: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core; </w:t>
      </w:r>
      <w:r w:rsidR="0008763D" w:rsidRPr="0008763D">
        <w:rPr>
          <w:rFonts w:ascii="Times New Roman" w:eastAsia="DejaVu Sans" w:hAnsi="Times New Roman" w:cs="Times New Roman" w:hint="eastAsia"/>
          <w:bCs/>
          <w:color w:val="000000"/>
          <w:kern w:val="0"/>
          <w:lang w:eastAsia="en-US"/>
        </w:rPr>
        <w:t>PaCO</w:t>
      </w:r>
      <w:r w:rsidR="0008763D" w:rsidRPr="0008763D">
        <w:rPr>
          <w:rFonts w:ascii="Times New Roman" w:eastAsia="DejaVu Sans" w:hAnsi="Times New Roman" w:cs="Times New Roman" w:hint="eastAsia"/>
          <w:bCs/>
          <w:color w:val="000000"/>
          <w:kern w:val="0"/>
          <w:vertAlign w:val="subscript"/>
          <w:lang w:eastAsia="en-US"/>
        </w:rPr>
        <w:t>2</w:t>
      </w:r>
      <w:r w:rsidR="0008763D" w:rsidRPr="0008763D">
        <w:rPr>
          <w:rFonts w:ascii="Times New Roman" w:eastAsia="DejaVu Sans" w:hAnsi="Times New Roman" w:cs="Times New Roman" w:hint="eastAsia"/>
          <w:bCs/>
          <w:color w:val="000000"/>
          <w:kern w:val="0"/>
          <w:lang w:eastAsia="en-US"/>
        </w:rPr>
        <w:t>, partial pressure of arterial carbon dioxide; PaO</w:t>
      </w:r>
      <w:r w:rsidR="0008763D" w:rsidRPr="009B0159">
        <w:rPr>
          <w:rFonts w:ascii="Times New Roman" w:eastAsia="DejaVu Sans" w:hAnsi="Times New Roman" w:cs="Times New Roman" w:hint="eastAsia"/>
          <w:bCs/>
          <w:color w:val="000000"/>
          <w:kern w:val="0"/>
          <w:vertAlign w:val="subscript"/>
          <w:lang w:eastAsia="en-US"/>
        </w:rPr>
        <w:t>2</w:t>
      </w:r>
      <w:r w:rsidR="0008763D" w:rsidRPr="0008763D">
        <w:rPr>
          <w:rFonts w:ascii="Times New Roman" w:eastAsia="DejaVu Sans" w:hAnsi="Times New Roman" w:cs="Times New Roman" w:hint="eastAsia"/>
          <w:bCs/>
          <w:color w:val="000000"/>
          <w:kern w:val="0"/>
          <w:lang w:eastAsia="en-US"/>
        </w:rPr>
        <w:t>, partial pressure of arterial oxygen</w:t>
      </w:r>
      <w:r w:rsidR="0008763D">
        <w:rPr>
          <w:rFonts w:ascii="Times New Roman" w:hAnsi="Times New Roman" w:cs="Times New Roman" w:hint="eastAsia"/>
          <w:bCs/>
          <w:color w:val="000000"/>
          <w:kern w:val="0"/>
        </w:rPr>
        <w:t xml:space="preserve">; </w:t>
      </w:r>
      <w:r w:rsidR="0008763D" w:rsidRPr="0008763D">
        <w:rPr>
          <w:rFonts w:ascii="Times New Roman" w:eastAsia="DejaVu Sans" w:hAnsi="Times New Roman" w:cs="Times New Roman" w:hint="eastAsia"/>
          <w:bCs/>
          <w:color w:val="000000"/>
          <w:kern w:val="0"/>
          <w:lang w:eastAsia="en-US"/>
        </w:rPr>
        <w:t xml:space="preserve">pH, potential of hydrogen; </w:t>
      </w: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PP, pulse pressure; AF, atrial fibrillation; SBP, systolic blood pressure; DBP, diastolic blood pressure; IQR, interquartile range; mRS, modified rankin score; NIHSS, </w:t>
      </w:r>
      <w:r w:rsidRPr="00007254">
        <w:rPr>
          <w:rFonts w:ascii="Times New Roman" w:hAnsi="Times New Roman" w:cs="Times New Roman"/>
          <w:bCs/>
          <w:color w:val="000000"/>
          <w:kern w:val="0"/>
        </w:rPr>
        <w:t>n</w:t>
      </w: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ational </w:t>
      </w:r>
      <w:r w:rsidRPr="00007254">
        <w:rPr>
          <w:rFonts w:ascii="Times New Roman" w:hAnsi="Times New Roman" w:cs="Times New Roman"/>
          <w:bCs/>
          <w:color w:val="000000"/>
          <w:kern w:val="0"/>
        </w:rPr>
        <w:t>i</w:t>
      </w: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nstitutes of </w:t>
      </w:r>
      <w:r w:rsidRPr="00007254">
        <w:rPr>
          <w:rFonts w:ascii="Times New Roman" w:hAnsi="Times New Roman" w:cs="Times New Roman"/>
          <w:bCs/>
          <w:color w:val="000000"/>
          <w:kern w:val="0"/>
        </w:rPr>
        <w:t>h</w:t>
      </w: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ealth </w:t>
      </w:r>
      <w:r w:rsidRPr="00007254">
        <w:rPr>
          <w:rFonts w:ascii="Times New Roman" w:hAnsi="Times New Roman" w:cs="Times New Roman"/>
          <w:bCs/>
          <w:color w:val="000000"/>
          <w:kern w:val="0"/>
        </w:rPr>
        <w:t>s</w:t>
      </w: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troke </w:t>
      </w:r>
      <w:r w:rsidRPr="00007254">
        <w:rPr>
          <w:rFonts w:ascii="Times New Roman" w:hAnsi="Times New Roman" w:cs="Times New Roman"/>
          <w:bCs/>
          <w:color w:val="000000"/>
          <w:kern w:val="0"/>
        </w:rPr>
        <w:t>s</w:t>
      </w: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cale; sICH, symptomatic intracerebral hemorrhage; PLT, platelet. </w:t>
      </w:r>
      <w:r w:rsidR="00CD3D68"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>SIE,</w:t>
      </w:r>
      <w:r w:rsidR="00CD3D68" w:rsidRPr="004B15AD">
        <w:rPr>
          <w:rFonts w:ascii="Times New Roman" w:eastAsia=".PingFang SC" w:hAnsi="Times New Roman" w:cs="Times New Roman"/>
          <w:color w:val="353535"/>
          <w:kern w:val="0"/>
        </w:rPr>
        <w:t xml:space="preserve"> significant infarct enlargement</w:t>
      </w:r>
      <w:r w:rsidR="00CD3D68">
        <w:rPr>
          <w:rFonts w:ascii="Times New Roman" w:eastAsia=".PingFang SC" w:hAnsi="Times New Roman" w:cs="Times New Roman"/>
          <w:color w:val="353535"/>
          <w:kern w:val="0"/>
        </w:rPr>
        <w:t>.</w:t>
      </w:r>
    </w:p>
    <w:p w14:paraId="0D1D61E5" w14:textId="77777777" w:rsidR="00281A08" w:rsidRPr="00007254" w:rsidRDefault="00281A08" w:rsidP="00007254">
      <w:pPr>
        <w:widowControl/>
        <w:spacing w:line="276" w:lineRule="auto"/>
        <w:jc w:val="left"/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</w:pPr>
    </w:p>
    <w:p w14:paraId="3B4144AA" w14:textId="77777777" w:rsidR="009D596E" w:rsidRPr="00007254" w:rsidRDefault="00281A08" w:rsidP="00007254">
      <w:pPr>
        <w:widowControl/>
        <w:spacing w:line="276" w:lineRule="auto"/>
        <w:jc w:val="left"/>
        <w:rPr>
          <w:rFonts w:ascii="Times New Roman" w:eastAsia="宋体" w:hAnsi="Times New Roman" w:cs="Times New Roman"/>
          <w:b/>
          <w:kern w:val="0"/>
          <w:lang w:eastAsia="en-US"/>
        </w:rPr>
      </w:pPr>
      <w:r w:rsidRPr="00007254">
        <w:rPr>
          <w:rFonts w:ascii="Times New Roman" w:eastAsia=".PingFang SC" w:hAnsi="Times New Roman" w:cs="Times New Roman"/>
          <w:b/>
          <w:color w:val="353535"/>
          <w:kern w:val="0"/>
        </w:rPr>
        <w:t>Supplementary Table II.</w:t>
      </w:r>
      <w:r w:rsidR="00007254" w:rsidRPr="00007254">
        <w:rPr>
          <w:rFonts w:ascii="Times New Roman" w:eastAsia=".PingFang SC" w:hAnsi="Times New Roman" w:cs="Times New Roman"/>
          <w:b/>
          <w:color w:val="353535"/>
          <w:kern w:val="0"/>
        </w:rPr>
        <w:t xml:space="preserve"> </w:t>
      </w:r>
      <w:r w:rsidRPr="00007254">
        <w:rPr>
          <w:rFonts w:ascii="Times New Roman" w:eastAsia=".PingFang SC" w:hAnsi="Times New Roman" w:cs="Times New Roman"/>
          <w:b/>
          <w:color w:val="353535"/>
          <w:kern w:val="0"/>
        </w:rPr>
        <w:t>Comparisons for baseline characteristics and outcomes between SIE and non-SIE patients.</w:t>
      </w:r>
      <w:bookmarkEnd w:id="1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225"/>
        <w:gridCol w:w="1740"/>
        <w:gridCol w:w="3360"/>
        <w:gridCol w:w="4467"/>
        <w:gridCol w:w="1778"/>
      </w:tblGrid>
      <w:tr w:rsidR="00007254" w:rsidRPr="00007254" w14:paraId="17A26820" w14:textId="77777777" w:rsidTr="00A95D36">
        <w:trPr>
          <w:cantSplit/>
          <w:jc w:val="center"/>
        </w:trPr>
        <w:tc>
          <w:tcPr>
            <w:tcW w:w="11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4099E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left"/>
              <w:rPr>
                <w:rFonts w:ascii="Times New Roman" w:eastAsia="宋体" w:hAnsi="Times New Roman" w:cs="Times New Roman"/>
                <w:bCs/>
                <w:kern w:val="0"/>
              </w:rPr>
            </w:pPr>
            <w:r w:rsidRPr="00007254">
              <w:rPr>
                <w:rFonts w:ascii="Times New Roman" w:eastAsia="宋体" w:hAnsi="Times New Roman" w:cs="Times New Roman"/>
                <w:bCs/>
                <w:kern w:val="0"/>
              </w:rPr>
              <w:t>Variables</w:t>
            </w:r>
          </w:p>
        </w:tc>
        <w:tc>
          <w:tcPr>
            <w:tcW w:w="59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1E6C4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Overall, </w:t>
            </w:r>
            <w:r w:rsidRPr="00007254">
              <w:rPr>
                <w:rFonts w:ascii="Times New Roman" w:hAnsi="Times New Roman" w:cs="Times New Roman"/>
                <w:bCs/>
                <w:color w:val="000000"/>
                <w:kern w:val="0"/>
              </w:rPr>
              <w:t>n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 = 237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perscript"/>
                <w:lang w:eastAsia="en-US"/>
              </w:rPr>
              <w:t>1</w:t>
            </w:r>
          </w:p>
        </w:tc>
        <w:tc>
          <w:tcPr>
            <w:tcW w:w="115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EA40E" w14:textId="63C41A59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hAnsi="Times New Roman" w:cs="Times New Roman"/>
                <w:bCs/>
                <w:color w:val="000000"/>
                <w:kern w:val="0"/>
              </w:rPr>
              <w:t>Non-S</w:t>
            </w:r>
            <w:r w:rsidR="00535CD9" w:rsidRPr="00007254">
              <w:rPr>
                <w:rFonts w:ascii="Times New Roman" w:hAnsi="Times New Roman" w:cs="Times New Roman"/>
                <w:bCs/>
                <w:color w:val="000000"/>
                <w:kern w:val="0"/>
              </w:rPr>
              <w:t>I</w:t>
            </w:r>
            <w:r w:rsidRPr="00007254">
              <w:rPr>
                <w:rFonts w:ascii="Times New Roman" w:hAnsi="Times New Roman" w:cs="Times New Roman"/>
                <w:bCs/>
                <w:color w:val="000000"/>
                <w:kern w:val="0"/>
              </w:rPr>
              <w:t>E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, </w:t>
            </w:r>
            <w:r w:rsidRPr="00007254">
              <w:rPr>
                <w:rFonts w:ascii="Times New Roman" w:hAnsi="Times New Roman" w:cs="Times New Roman"/>
                <w:bCs/>
                <w:color w:val="000000"/>
                <w:kern w:val="0"/>
              </w:rPr>
              <w:t>n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 = 74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perscript"/>
                <w:lang w:eastAsia="en-US"/>
              </w:rPr>
              <w:t>1</w:t>
            </w:r>
          </w:p>
        </w:tc>
        <w:tc>
          <w:tcPr>
            <w:tcW w:w="153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085F10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hAnsi="Times New Roman" w:cs="Times New Roman"/>
                <w:bCs/>
                <w:color w:val="000000"/>
                <w:kern w:val="0"/>
              </w:rPr>
              <w:t>SIE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, </w:t>
            </w:r>
            <w:r w:rsidRPr="00007254">
              <w:rPr>
                <w:rFonts w:ascii="Times New Roman" w:hAnsi="Times New Roman" w:cs="Times New Roman"/>
                <w:bCs/>
                <w:color w:val="000000"/>
                <w:kern w:val="0"/>
              </w:rPr>
              <w:t>n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 = 163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perscript"/>
                <w:lang w:eastAsia="en-US"/>
              </w:rPr>
              <w:t>1</w:t>
            </w:r>
          </w:p>
        </w:tc>
        <w:tc>
          <w:tcPr>
            <w:tcW w:w="61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3C89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</w:rPr>
            </w:pPr>
            <w:r w:rsidRPr="00007254">
              <w:rPr>
                <w:rFonts w:ascii="Times New Roman" w:eastAsia="宋体" w:hAnsi="Times New Roman" w:cs="Times New Roman"/>
                <w:bCs/>
                <w:i/>
                <w:kern w:val="0"/>
              </w:rPr>
              <w:t>p</w:t>
            </w:r>
            <w:r w:rsidRPr="00007254">
              <w:rPr>
                <w:rFonts w:ascii="Times New Roman" w:eastAsia="宋体" w:hAnsi="Times New Roman" w:cs="Times New Roman"/>
                <w:bCs/>
                <w:kern w:val="0"/>
              </w:rPr>
              <w:t>-value</w:t>
            </w:r>
          </w:p>
        </w:tc>
      </w:tr>
      <w:tr w:rsidR="00007254" w:rsidRPr="00007254" w14:paraId="30795150" w14:textId="77777777" w:rsidTr="00A95D36">
        <w:trPr>
          <w:cantSplit/>
          <w:jc w:val="center"/>
        </w:trPr>
        <w:tc>
          <w:tcPr>
            <w:tcW w:w="110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15A5C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right="10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Age</w:t>
            </w:r>
          </w:p>
        </w:tc>
        <w:tc>
          <w:tcPr>
            <w:tcW w:w="59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457E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0 (60, 79)</w:t>
            </w:r>
          </w:p>
        </w:tc>
        <w:tc>
          <w:tcPr>
            <w:tcW w:w="115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C587D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9 (56, 80)</w:t>
            </w:r>
          </w:p>
        </w:tc>
        <w:tc>
          <w:tcPr>
            <w:tcW w:w="153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BB6FA7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1 (61, 79)</w:t>
            </w:r>
          </w:p>
        </w:tc>
        <w:tc>
          <w:tcPr>
            <w:tcW w:w="61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73502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697</w:t>
            </w:r>
          </w:p>
        </w:tc>
      </w:tr>
      <w:tr w:rsidR="00007254" w:rsidRPr="00007254" w14:paraId="1B1BC747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13DC2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right="10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Sex (Female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B1132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92 (39%)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F7D3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6 (35%)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23567D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6 (40%)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9B32F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433</w:t>
            </w:r>
          </w:p>
        </w:tc>
      </w:tr>
      <w:tr w:rsidR="00007254" w:rsidRPr="00007254" w14:paraId="6F2A2691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8A0EC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righ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eastAsia="en-US"/>
              </w:rPr>
              <w:t>Risk factors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24511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07404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0FAB4D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B676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</w:p>
        </w:tc>
      </w:tr>
      <w:tr w:rsidR="00007254" w:rsidRPr="00007254" w14:paraId="5417B5FB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66E34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right="100" w:firstLineChars="150" w:firstLine="36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Hypertension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E9F86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52 (64%)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AC15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48 (65%)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2791B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04 (64%)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D663B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875</w:t>
            </w:r>
          </w:p>
        </w:tc>
      </w:tr>
      <w:tr w:rsidR="00007254" w:rsidRPr="00007254" w14:paraId="36DE82EE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D4224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Diabetes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F1E6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7 (16%)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DCED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 (11%)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844F17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9 (18%)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B0869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170</w:t>
            </w:r>
          </w:p>
        </w:tc>
      </w:tr>
      <w:tr w:rsidR="00007254" w:rsidRPr="00007254" w14:paraId="4D2FA00C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1B5B0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AF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3D08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08 (46%)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33EE8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1 (42%)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A113CA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7 (47%)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0E720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444</w:t>
            </w:r>
          </w:p>
        </w:tc>
      </w:tr>
      <w:tr w:rsidR="00007254" w:rsidRPr="00007254" w14:paraId="3D87F3FF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BDC01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Smoking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3DE91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46 (19%)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E3019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9 (26%)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581D9B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7 (17%)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473B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100</w:t>
            </w:r>
          </w:p>
        </w:tc>
      </w:tr>
      <w:tr w:rsidR="00007254" w:rsidRPr="00007254" w14:paraId="438983F4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84040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Stroke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59D16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6 (11%)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8138F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9 (12%)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F32220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7 (10%)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102EA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692</w:t>
            </w:r>
          </w:p>
        </w:tc>
      </w:tr>
      <w:tr w:rsidR="00007254" w:rsidRPr="00007254" w14:paraId="1A5BEDA2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80348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07254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lang w:eastAsia="en-US"/>
              </w:rPr>
              <w:t>Baseline</w:t>
            </w:r>
            <w:r w:rsidRPr="0000725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characteristics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29A41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472D4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D5DFDF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A31F8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</w:tr>
      <w:tr w:rsidR="00007254" w:rsidRPr="00007254" w14:paraId="0D8FA08F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8211D" w14:textId="2326650F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P</w:t>
            </w:r>
            <w:r w:rsidR="00A95D36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a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CO</w:t>
            </w:r>
            <w:r w:rsidRPr="00A95D36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bscript"/>
                <w:lang w:eastAsia="en-US"/>
              </w:rPr>
              <w:t>2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B3764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5.7 ± 4.9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8D9B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6.4 ± 5.4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F4E18E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5.3 ± 4.6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DAE2C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127</w:t>
            </w:r>
          </w:p>
        </w:tc>
      </w:tr>
      <w:tr w:rsidR="00007254" w:rsidRPr="00007254" w14:paraId="68F80CDE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F47DE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High PaCO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bscript"/>
                <w:lang w:eastAsia="en-US"/>
              </w:rPr>
              <w:t>2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4F926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45 (19%)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6F70D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2 (30%)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109C2B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3 (14%)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3ED6C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04</w:t>
            </w:r>
          </w:p>
        </w:tc>
      </w:tr>
      <w:tr w:rsidR="00007254" w:rsidRPr="00007254" w14:paraId="4FAC6064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2892D" w14:textId="754900DE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P</w:t>
            </w:r>
            <w:r w:rsidR="00A95D36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a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O</w:t>
            </w:r>
            <w:r w:rsidRPr="00A95D36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bscript"/>
                <w:lang w:eastAsia="en-US"/>
              </w:rPr>
              <w:t>2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545BC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68 (137, 210)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11497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67 (140, 219)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AFAFC8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69 (137, 205)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77E1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762</w:t>
            </w:r>
          </w:p>
        </w:tc>
      </w:tr>
      <w:tr w:rsidR="00007254" w:rsidRPr="00007254" w14:paraId="772340AC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AACBA" w14:textId="78E60549" w:rsidR="00007254" w:rsidRPr="00007254" w:rsidRDefault="002D7C4A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</w:rPr>
              <w:t>p</w:t>
            </w:r>
            <w:r w:rsidR="00007254"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H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13198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.40 ± 0.04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83569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.40 ± 0.04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45E8E4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.40 ± 0.04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45450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421</w:t>
            </w:r>
          </w:p>
        </w:tc>
      </w:tr>
      <w:tr w:rsidR="00007254" w:rsidRPr="00007254" w14:paraId="0FC6E2BF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50EDB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lastRenderedPageBreak/>
              <w:t>NIHSS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7B184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8 (14, 24)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1D326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6 (13, 20)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3E032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9 (14, 25)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B479C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04</w:t>
            </w:r>
          </w:p>
        </w:tc>
      </w:tr>
      <w:tr w:rsidR="00007254" w:rsidRPr="00007254" w14:paraId="162FBA60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58044" w14:textId="45C261B3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Ischemic </w:t>
            </w:r>
            <w:r w:rsidR="00A95D36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c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ore </w:t>
            </w:r>
            <w:r w:rsidR="00A95D36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v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olume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6AA7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1 (6, 47)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6511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5 (5, 34)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61286F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3 (9, 53)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8FEB1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87</w:t>
            </w:r>
          </w:p>
        </w:tc>
      </w:tr>
      <w:tr w:rsidR="00007254" w:rsidRPr="00007254" w14:paraId="5E0E2B77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DA1D5" w14:textId="2F4D5CC3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Penumbra </w:t>
            </w:r>
            <w:r w:rsidR="00A95D36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v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olume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6419E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91 (58, 129)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0310E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2 (45, 121)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3693B8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94 (60, 130)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DC512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186</w:t>
            </w:r>
          </w:p>
        </w:tc>
      </w:tr>
      <w:tr w:rsidR="00007254" w:rsidRPr="00007254" w14:paraId="45B4D3C2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64B98" w14:textId="65B15F0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Posterior </w:t>
            </w:r>
            <w:r w:rsidR="00A95D36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c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irculation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EFE7A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45 (19%)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57C9D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 (11%)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6A7B42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7 (23%)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78638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31</w:t>
            </w:r>
          </w:p>
        </w:tc>
      </w:tr>
      <w:tr w:rsidR="00007254" w:rsidRPr="00007254" w14:paraId="6662967B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C82E8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SBP (mmHg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6D86B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56 ± 25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96E6B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57 ± 26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9DC7C6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56 ± 25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5ED0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619</w:t>
            </w:r>
          </w:p>
        </w:tc>
      </w:tr>
      <w:tr w:rsidR="00007254" w:rsidRPr="00007254" w14:paraId="4AB910C7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3D954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DBP (mmHg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553E4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8 (77, 101)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02CB8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9 (80, 100)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904EFC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7 (75, 101)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2DF9B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309</w:t>
            </w:r>
          </w:p>
        </w:tc>
      </w:tr>
      <w:tr w:rsidR="00007254" w:rsidRPr="00007254" w14:paraId="4B8F5DE7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58978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PP (mmHg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79F02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7 ± 20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BBE1C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6 ± 21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18FC5B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7 ± 19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6142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878</w:t>
            </w:r>
          </w:p>
        </w:tc>
      </w:tr>
      <w:tr w:rsidR="00007254" w:rsidRPr="00007254" w14:paraId="6D44D4C3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242EE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PLT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E8067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76 (138, 206)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09E0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83 (148, 210)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AB2546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72 (132, 205)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1A0DC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184</w:t>
            </w:r>
          </w:p>
        </w:tc>
      </w:tr>
      <w:tr w:rsidR="00007254" w:rsidRPr="00007254" w14:paraId="5400E82E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32991" w14:textId="0188E4C4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IV </w:t>
            </w:r>
            <w:r w:rsidR="00A95D36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t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hrombolysis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E425F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5 (36%)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4EDCF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4 (32%)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E3F9FD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1 (37%)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A3CF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458</w:t>
            </w:r>
          </w:p>
        </w:tc>
      </w:tr>
      <w:tr w:rsidR="00007254" w:rsidRPr="00007254" w14:paraId="4267E8DA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80580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Angioplasty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7E2B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3 (27%)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1001D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1 (28%)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8E2184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42 (26%)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89BA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673</w:t>
            </w:r>
          </w:p>
        </w:tc>
      </w:tr>
      <w:tr w:rsidR="00007254" w:rsidRPr="00007254" w14:paraId="33B37A4A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CB9DB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left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eastAsia="en-US"/>
              </w:rPr>
              <w:t>Outcome, n (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2C50D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E49EF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4710DE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EF394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</w:tr>
      <w:tr w:rsidR="00007254" w:rsidRPr="00007254" w14:paraId="1FC8C53F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736BD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t>Poor outcome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B9993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51 (64%)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F569F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8 (38%)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1AF0C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23 (75%)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39BB2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lt;0.001</w:t>
            </w:r>
          </w:p>
        </w:tc>
      </w:tr>
      <w:tr w:rsidR="00007254" w:rsidRPr="00007254" w14:paraId="5756D053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3C399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3-month mortality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3A9E2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8 (16%)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9331F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 (8%)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7AF4F1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2 (20%)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3A2BC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25</w:t>
            </w:r>
          </w:p>
        </w:tc>
      </w:tr>
      <w:tr w:rsidR="00007254" w:rsidRPr="00007254" w14:paraId="2D7FFB13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2EBAD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3-month mRS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8186D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.00 (2.00, 5.00)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DD981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.00 (1.00, 3.00)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BDDD6A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4.00 (3.00, 5.00)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40427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lt;0.001</w:t>
            </w:r>
          </w:p>
        </w:tc>
      </w:tr>
      <w:tr w:rsidR="00007254" w:rsidRPr="00007254" w14:paraId="15D04604" w14:textId="77777777" w:rsidTr="00A95D36">
        <w:trPr>
          <w:cantSplit/>
          <w:jc w:val="center"/>
        </w:trPr>
        <w:tc>
          <w:tcPr>
            <w:tcW w:w="110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FD681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ASPECTS reduction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4DB18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.00 (1.00, 4.00)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60574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0 (0.00, 1.00)</w:t>
            </w:r>
          </w:p>
        </w:tc>
        <w:tc>
          <w:tcPr>
            <w:tcW w:w="153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07C15E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.00 (2.00, 5.00)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0DB77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lt;0.001</w:t>
            </w:r>
          </w:p>
        </w:tc>
      </w:tr>
      <w:tr w:rsidR="00007254" w:rsidRPr="00007254" w14:paraId="10D598A8" w14:textId="77777777" w:rsidTr="00A95D36">
        <w:trPr>
          <w:cantSplit/>
          <w:jc w:val="center"/>
        </w:trPr>
        <w:tc>
          <w:tcPr>
            <w:tcW w:w="11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ABC80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lastRenderedPageBreak/>
              <w:t>sICH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B6C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4 (10%)</w:t>
            </w:r>
          </w:p>
        </w:tc>
        <w:tc>
          <w:tcPr>
            <w:tcW w:w="115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BB78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 (4%)</w:t>
            </w:r>
          </w:p>
        </w:tc>
        <w:tc>
          <w:tcPr>
            <w:tcW w:w="1533" w:type="pct"/>
            <w:tcBorders>
              <w:bottom w:val="single" w:sz="4" w:space="0" w:color="auto"/>
            </w:tcBorders>
            <w:shd w:val="clear" w:color="auto" w:fill="FFFFFF"/>
          </w:tcPr>
          <w:p w14:paraId="722C4660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1 (13%)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4C1A5" w14:textId="77777777" w:rsidR="00007254" w:rsidRPr="00007254" w:rsidRDefault="00007254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37</w:t>
            </w:r>
          </w:p>
        </w:tc>
      </w:tr>
    </w:tbl>
    <w:p w14:paraId="7445B6EC" w14:textId="18FDA13E" w:rsidR="00A95D36" w:rsidRPr="00007254" w:rsidRDefault="00A95D36" w:rsidP="00A95D36">
      <w:pPr>
        <w:widowControl/>
        <w:spacing w:line="276" w:lineRule="auto"/>
        <w:ind w:leftChars="50" w:left="120"/>
        <w:jc w:val="left"/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</w:pP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>ASPECTS</w:t>
      </w:r>
      <w:r w:rsidR="002E6B1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>,</w:t>
      </w: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 </w:t>
      </w:r>
      <w:r w:rsidR="002E6B1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>a</w:t>
      </w: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lberta Stroke Program Early CT Score; AF, atrial fibrillation; </w:t>
      </w:r>
      <w:r w:rsidR="002D7C4A" w:rsidRPr="002D7C4A">
        <w:rPr>
          <w:rFonts w:ascii="Times New Roman" w:eastAsia="DejaVu Sans" w:hAnsi="Times New Roman" w:cs="Times New Roman" w:hint="eastAsia"/>
          <w:bCs/>
          <w:color w:val="000000"/>
          <w:kern w:val="0"/>
          <w:lang w:eastAsia="en-US"/>
        </w:rPr>
        <w:t>PaCO</w:t>
      </w:r>
      <w:r w:rsidR="002D7C4A" w:rsidRPr="002D7C4A">
        <w:rPr>
          <w:rFonts w:ascii="Times New Roman" w:eastAsia="DejaVu Sans" w:hAnsi="Times New Roman" w:cs="Times New Roman" w:hint="eastAsia"/>
          <w:bCs/>
          <w:color w:val="000000"/>
          <w:kern w:val="0"/>
          <w:vertAlign w:val="subscript"/>
          <w:lang w:eastAsia="en-US"/>
        </w:rPr>
        <w:t>2</w:t>
      </w:r>
      <w:r w:rsidR="002D7C4A" w:rsidRPr="002D7C4A">
        <w:rPr>
          <w:rFonts w:ascii="Times New Roman" w:eastAsia="DejaVu Sans" w:hAnsi="Times New Roman" w:cs="Times New Roman" w:hint="eastAsia"/>
          <w:bCs/>
          <w:color w:val="000000"/>
          <w:kern w:val="0"/>
          <w:lang w:eastAsia="en-US"/>
        </w:rPr>
        <w:t>, partial pressure of arterial carbon dioxide; PaO</w:t>
      </w:r>
      <w:r w:rsidR="002D7C4A" w:rsidRPr="002D7C4A">
        <w:rPr>
          <w:rFonts w:ascii="Times New Roman" w:eastAsia="DejaVu Sans" w:hAnsi="Times New Roman" w:cs="Times New Roman" w:hint="eastAsia"/>
          <w:bCs/>
          <w:color w:val="000000"/>
          <w:kern w:val="0"/>
          <w:vertAlign w:val="subscript"/>
          <w:lang w:eastAsia="en-US"/>
        </w:rPr>
        <w:t>2</w:t>
      </w:r>
      <w:r w:rsidR="002D7C4A" w:rsidRPr="002D7C4A">
        <w:rPr>
          <w:rFonts w:ascii="Times New Roman" w:eastAsia="DejaVu Sans" w:hAnsi="Times New Roman" w:cs="Times New Roman" w:hint="eastAsia"/>
          <w:bCs/>
          <w:color w:val="000000"/>
          <w:kern w:val="0"/>
          <w:lang w:eastAsia="en-US"/>
        </w:rPr>
        <w:t xml:space="preserve">, partial pressure of arterial oxygen; pH, potential of hydrogen; </w:t>
      </w: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SBP, systolic blood pressure; DBP, diastolic blood pressure; </w:t>
      </w:r>
      <w:r w:rsidRPr="00CD3D68">
        <w:rPr>
          <w:rFonts w:ascii="Times New Roman" w:eastAsia="DejaVu Sans" w:hAnsi="Times New Roman" w:cs="Times New Roman" w:hint="eastAsia"/>
          <w:bCs/>
          <w:color w:val="000000"/>
          <w:kern w:val="0"/>
          <w:lang w:eastAsia="en-US"/>
        </w:rPr>
        <w:t>PP</w:t>
      </w:r>
      <w:r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, </w:t>
      </w:r>
      <w:r w:rsidRPr="00CD3D68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pulse pressure; </w:t>
      </w: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IQR, interquartile range; mRS, modified rankin score; NIHSS, </w:t>
      </w:r>
      <w:r w:rsidRPr="00007254">
        <w:rPr>
          <w:rFonts w:ascii="Times New Roman" w:hAnsi="Times New Roman" w:cs="Times New Roman"/>
          <w:bCs/>
          <w:color w:val="000000"/>
          <w:kern w:val="0"/>
        </w:rPr>
        <w:t>n</w:t>
      </w: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ational </w:t>
      </w:r>
      <w:r w:rsidRPr="00007254">
        <w:rPr>
          <w:rFonts w:ascii="Times New Roman" w:hAnsi="Times New Roman" w:cs="Times New Roman"/>
          <w:bCs/>
          <w:color w:val="000000"/>
          <w:kern w:val="0"/>
        </w:rPr>
        <w:t>i</w:t>
      </w: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nstitutes of </w:t>
      </w:r>
      <w:r w:rsidRPr="00007254">
        <w:rPr>
          <w:rFonts w:ascii="Times New Roman" w:hAnsi="Times New Roman" w:cs="Times New Roman"/>
          <w:bCs/>
          <w:color w:val="000000"/>
          <w:kern w:val="0"/>
        </w:rPr>
        <w:t>h</w:t>
      </w: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ealth </w:t>
      </w:r>
      <w:r w:rsidRPr="00007254">
        <w:rPr>
          <w:rFonts w:ascii="Times New Roman" w:hAnsi="Times New Roman" w:cs="Times New Roman"/>
          <w:bCs/>
          <w:color w:val="000000"/>
          <w:kern w:val="0"/>
        </w:rPr>
        <w:t>s</w:t>
      </w: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troke </w:t>
      </w:r>
      <w:r w:rsidRPr="00007254">
        <w:rPr>
          <w:rFonts w:ascii="Times New Roman" w:hAnsi="Times New Roman" w:cs="Times New Roman"/>
          <w:bCs/>
          <w:color w:val="000000"/>
          <w:kern w:val="0"/>
        </w:rPr>
        <w:t>s</w:t>
      </w: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>cale; sICH, symptomatic intracerebral hemorrhage; PLT</w:t>
      </w:r>
      <w:r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 xml:space="preserve">, </w:t>
      </w:r>
      <w:r w:rsidRPr="00007254"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  <w:t>platelet. SIE,</w:t>
      </w:r>
      <w:r w:rsidRPr="004B15AD">
        <w:rPr>
          <w:rFonts w:ascii="Times New Roman" w:eastAsia=".PingFang SC" w:hAnsi="Times New Roman" w:cs="Times New Roman"/>
          <w:color w:val="353535"/>
          <w:kern w:val="0"/>
        </w:rPr>
        <w:t xml:space="preserve"> significant infarct enlargement</w:t>
      </w:r>
      <w:r>
        <w:rPr>
          <w:rFonts w:ascii="Times New Roman" w:eastAsia=".PingFang SC" w:hAnsi="Times New Roman" w:cs="Times New Roman"/>
          <w:color w:val="353535"/>
          <w:kern w:val="0"/>
        </w:rPr>
        <w:t>.</w:t>
      </w:r>
    </w:p>
    <w:p w14:paraId="4DECE1A5" w14:textId="77777777" w:rsidR="00A95D36" w:rsidRDefault="00A95D36" w:rsidP="00CD3D68">
      <w:pPr>
        <w:widowControl/>
        <w:spacing w:line="276" w:lineRule="auto"/>
        <w:ind w:leftChars="50" w:left="120"/>
        <w:jc w:val="left"/>
        <w:rPr>
          <w:rFonts w:ascii="Times New Roman" w:eastAsia=".PingFang SC" w:hAnsi="Times New Roman" w:cs="Times New Roman"/>
          <w:b/>
          <w:color w:val="353535"/>
          <w:kern w:val="0"/>
        </w:rPr>
      </w:pPr>
    </w:p>
    <w:p w14:paraId="6BE45295" w14:textId="23E5C218" w:rsidR="00535CD9" w:rsidRDefault="00535CD9" w:rsidP="00CD3D68">
      <w:pPr>
        <w:widowControl/>
        <w:spacing w:line="276" w:lineRule="auto"/>
        <w:ind w:leftChars="50" w:left="120"/>
        <w:jc w:val="left"/>
        <w:rPr>
          <w:rFonts w:ascii="Times New Roman" w:eastAsia="DejaVu Sans" w:hAnsi="Times New Roman" w:cs="Times New Roman"/>
          <w:bCs/>
          <w:color w:val="000000"/>
          <w:kern w:val="0"/>
          <w:lang w:eastAsia="en-US"/>
        </w:rPr>
      </w:pPr>
      <w:r w:rsidRPr="00007254">
        <w:rPr>
          <w:rFonts w:ascii="Times New Roman" w:eastAsia=".PingFang SC" w:hAnsi="Times New Roman" w:cs="Times New Roman"/>
          <w:b/>
          <w:color w:val="353535"/>
          <w:kern w:val="0"/>
        </w:rPr>
        <w:t>Supplementary Table II</w:t>
      </w:r>
      <w:r>
        <w:rPr>
          <w:rFonts w:ascii="Times New Roman" w:eastAsia=".PingFang SC" w:hAnsi="Times New Roman" w:cs="Times New Roman" w:hint="eastAsia"/>
          <w:b/>
          <w:color w:val="353535"/>
          <w:kern w:val="0"/>
        </w:rPr>
        <w:t>I</w:t>
      </w:r>
      <w:r w:rsidRPr="00007254">
        <w:rPr>
          <w:rFonts w:ascii="Times New Roman" w:eastAsia=".PingFang SC" w:hAnsi="Times New Roman" w:cs="Times New Roman"/>
          <w:b/>
          <w:color w:val="353535"/>
          <w:kern w:val="0"/>
        </w:rPr>
        <w:t xml:space="preserve">. </w:t>
      </w:r>
      <w:r w:rsidRPr="00007254">
        <w:rPr>
          <w:rFonts w:ascii="Times New Roman" w:eastAsia="宋体" w:hAnsi="Times New Roman" w:cs="Times New Roman"/>
          <w:b/>
          <w:bCs/>
          <w:kern w:val="0"/>
          <w:lang w:eastAsia="en-US"/>
        </w:rPr>
        <w:t xml:space="preserve">Univariate and multivariate analysis of </w:t>
      </w:r>
      <w:r w:rsidRPr="00CD3D68">
        <w:rPr>
          <w:rFonts w:ascii="Times New Roman" w:eastAsia=".PingFang SC" w:hAnsi="Times New Roman" w:cs="Times New Roman"/>
          <w:b/>
          <w:bCs/>
          <w:color w:val="353535"/>
          <w:kern w:val="0"/>
        </w:rPr>
        <w:t>sICH</w:t>
      </w:r>
      <w:r>
        <w:rPr>
          <w:rFonts w:ascii="Times New Roman" w:eastAsia=".PingFang SC" w:hAnsi="Times New Roman" w:cs="Times New Roman" w:hint="eastAsia"/>
          <w:b/>
          <w:bCs/>
          <w:color w:val="353535"/>
          <w:kern w:val="0"/>
        </w:rPr>
        <w:t xml:space="preserve"> </w:t>
      </w:r>
      <w:r w:rsidRPr="00007254">
        <w:rPr>
          <w:rFonts w:ascii="Times New Roman" w:eastAsia="宋体" w:hAnsi="Times New Roman" w:cs="Times New Roman"/>
          <w:b/>
          <w:bCs/>
          <w:kern w:val="0"/>
          <w:lang w:eastAsia="en-US"/>
        </w:rPr>
        <w:t>in influencing factors (Logistic regression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294"/>
        <w:gridCol w:w="1113"/>
        <w:gridCol w:w="2515"/>
        <w:gridCol w:w="1725"/>
        <w:gridCol w:w="557"/>
        <w:gridCol w:w="557"/>
        <w:gridCol w:w="2084"/>
        <w:gridCol w:w="1725"/>
      </w:tblGrid>
      <w:tr w:rsidR="00A95D36" w:rsidRPr="00281A08" w14:paraId="25E80DF6" w14:textId="77777777" w:rsidTr="00A95D36">
        <w:trPr>
          <w:cantSplit/>
          <w:jc w:val="center"/>
        </w:trPr>
        <w:tc>
          <w:tcPr>
            <w:tcW w:w="147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B03C4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028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C25EF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b/>
                <w:color w:val="000000"/>
              </w:rPr>
              <w:t>Univariable</w:t>
            </w:r>
          </w:p>
        </w:tc>
        <w:tc>
          <w:tcPr>
            <w:tcW w:w="1498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81059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b/>
                <w:color w:val="000000"/>
              </w:rPr>
              <w:t>Multivariable</w:t>
            </w:r>
          </w:p>
        </w:tc>
      </w:tr>
      <w:tr w:rsidR="00A95D36" w:rsidRPr="00281A08" w14:paraId="6B292AE5" w14:textId="77777777" w:rsidTr="00A95D36">
        <w:trPr>
          <w:cantSplit/>
          <w:jc w:val="center"/>
        </w:trPr>
        <w:tc>
          <w:tcPr>
            <w:tcW w:w="1474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C51DC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382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474E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b/>
                <w:color w:val="000000"/>
              </w:rPr>
              <w:t>OR</w:t>
            </w:r>
          </w:p>
        </w:tc>
        <w:tc>
          <w:tcPr>
            <w:tcW w:w="863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541C4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592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8F283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382" w:type="pct"/>
            <w:gridSpan w:val="2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C8487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b/>
                <w:color w:val="000000"/>
              </w:rPr>
              <w:t>OR</w:t>
            </w:r>
          </w:p>
        </w:tc>
        <w:tc>
          <w:tcPr>
            <w:tcW w:w="715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4E8F6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592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A0EDE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b/>
                <w:color w:val="000000"/>
              </w:rPr>
              <w:t>p-value</w:t>
            </w:r>
          </w:p>
        </w:tc>
      </w:tr>
      <w:tr w:rsidR="00A95D36" w:rsidRPr="00281A08" w14:paraId="4169D93A" w14:textId="77777777" w:rsidTr="00A95D36">
        <w:trPr>
          <w:cantSplit/>
          <w:jc w:val="center"/>
        </w:trPr>
        <w:tc>
          <w:tcPr>
            <w:tcW w:w="1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F81A3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Age</w:t>
            </w: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D1A29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1.03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18FD5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1.00, 1.07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7984C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080</w:t>
            </w:r>
          </w:p>
        </w:tc>
        <w:tc>
          <w:tcPr>
            <w:tcW w:w="38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A851D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1536D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A1E51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D36" w:rsidRPr="00281A08" w14:paraId="6BC398E6" w14:textId="77777777" w:rsidTr="00A95D36">
        <w:trPr>
          <w:cantSplit/>
          <w:jc w:val="center"/>
        </w:trPr>
        <w:tc>
          <w:tcPr>
            <w:tcW w:w="1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F5636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SEX</w:t>
            </w:r>
            <w:r w:rsidRPr="00281A08">
              <w:rPr>
                <w:rFonts w:ascii="Times New Roman" w:hAnsi="Times New Roman" w:cs="Times New Roman"/>
                <w:color w:val="000000"/>
              </w:rPr>
              <w:t>(Female)</w:t>
            </w: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B0008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CDF0A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hAnsi="Times New Roman" w:cs="Times New Roman"/>
              </w:rPr>
              <w:t>0.47,2.67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55BF3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38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54089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997A4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B608B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D36" w:rsidRPr="00281A08" w14:paraId="0D86D8E6" w14:textId="77777777" w:rsidTr="00A95D36">
        <w:trPr>
          <w:cantSplit/>
          <w:jc w:val="center"/>
        </w:trPr>
        <w:tc>
          <w:tcPr>
            <w:tcW w:w="1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D98AE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Hypertension</w:t>
            </w: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71F0E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1.13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F3FBD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48, 2.90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D25FA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785</w:t>
            </w:r>
          </w:p>
        </w:tc>
        <w:tc>
          <w:tcPr>
            <w:tcW w:w="38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6CC60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B4F93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885EF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D36" w:rsidRPr="00281A08" w14:paraId="434C5F5A" w14:textId="77777777" w:rsidTr="00A95D36">
        <w:trPr>
          <w:cantSplit/>
          <w:jc w:val="center"/>
        </w:trPr>
        <w:tc>
          <w:tcPr>
            <w:tcW w:w="1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BB671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Diabetes</w:t>
            </w: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2BA15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1.09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997D5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30, 3.11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2CF46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881</w:t>
            </w:r>
          </w:p>
        </w:tc>
        <w:tc>
          <w:tcPr>
            <w:tcW w:w="38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684E1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4540D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945ED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D36" w:rsidRPr="00281A08" w14:paraId="14AC536B" w14:textId="77777777" w:rsidTr="00A95D36">
        <w:trPr>
          <w:cantSplit/>
          <w:jc w:val="center"/>
        </w:trPr>
        <w:tc>
          <w:tcPr>
            <w:tcW w:w="1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2D9C2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AF</w:t>
            </w: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8CE0D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1.47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5BC1C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63, 3.49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E73E2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375</w:t>
            </w:r>
          </w:p>
        </w:tc>
        <w:tc>
          <w:tcPr>
            <w:tcW w:w="38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08CA7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0BD8F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4D716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D36" w:rsidRPr="00281A08" w14:paraId="376B3072" w14:textId="77777777" w:rsidTr="00A95D36">
        <w:trPr>
          <w:cantSplit/>
          <w:jc w:val="center"/>
        </w:trPr>
        <w:tc>
          <w:tcPr>
            <w:tcW w:w="1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8DCFB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Smoking</w:t>
            </w: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24A00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-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D9A0B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-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B931B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986</w:t>
            </w:r>
          </w:p>
        </w:tc>
        <w:tc>
          <w:tcPr>
            <w:tcW w:w="38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73711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87339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928B2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D36" w:rsidRPr="00281A08" w14:paraId="62D75DF8" w14:textId="77777777" w:rsidTr="00A95D36">
        <w:trPr>
          <w:cantSplit/>
          <w:jc w:val="center"/>
        </w:trPr>
        <w:tc>
          <w:tcPr>
            <w:tcW w:w="1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E61F4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Stroke</w:t>
            </w: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08DA1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1.18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637F9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26, 3.77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E272B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801</w:t>
            </w:r>
          </w:p>
        </w:tc>
        <w:tc>
          <w:tcPr>
            <w:tcW w:w="38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1830D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D48D0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F2B28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D36" w:rsidRPr="00281A08" w14:paraId="33143785" w14:textId="77777777" w:rsidTr="00A95D36">
        <w:trPr>
          <w:cantSplit/>
          <w:jc w:val="center"/>
        </w:trPr>
        <w:tc>
          <w:tcPr>
            <w:tcW w:w="1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CD506" w14:textId="08665DD9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P</w:t>
            </w:r>
            <w:r>
              <w:rPr>
                <w:rFonts w:ascii="Times New Roman" w:eastAsia="DejaVu Sans" w:hAnsi="Times New Roman" w:cs="Times New Roman"/>
                <w:color w:val="000000"/>
              </w:rPr>
              <w:t>a</w:t>
            </w:r>
            <w:r w:rsidRPr="00281A08">
              <w:rPr>
                <w:rFonts w:ascii="Times New Roman" w:eastAsia="DejaVu Sans" w:hAnsi="Times New Roman" w:cs="Times New Roman"/>
                <w:color w:val="000000"/>
              </w:rPr>
              <w:t>CO</w:t>
            </w:r>
            <w:r w:rsidRPr="00281A08">
              <w:rPr>
                <w:rFonts w:ascii="Times New Roman" w:eastAsia="DejaVu Sans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53087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96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393DF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87, 1.05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C89E9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367</w:t>
            </w:r>
          </w:p>
        </w:tc>
        <w:tc>
          <w:tcPr>
            <w:tcW w:w="38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37673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40C92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2FB02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D36" w:rsidRPr="00281A08" w14:paraId="2B2D9B15" w14:textId="77777777" w:rsidTr="00A95D36">
        <w:trPr>
          <w:cantSplit/>
          <w:jc w:val="center"/>
        </w:trPr>
        <w:tc>
          <w:tcPr>
            <w:tcW w:w="1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2C136" w14:textId="3DB312D2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P</w:t>
            </w:r>
            <w:r>
              <w:rPr>
                <w:rFonts w:ascii="Times New Roman" w:eastAsia="DejaVu Sans" w:hAnsi="Times New Roman" w:cs="Times New Roman"/>
                <w:color w:val="000000"/>
              </w:rPr>
              <w:t>a</w:t>
            </w:r>
            <w:r w:rsidRPr="00281A08">
              <w:rPr>
                <w:rFonts w:ascii="Times New Roman" w:eastAsia="DejaVu Sans" w:hAnsi="Times New Roman" w:cs="Times New Roman"/>
                <w:color w:val="000000"/>
              </w:rPr>
              <w:t>O</w:t>
            </w:r>
            <w:r w:rsidRPr="00281A08">
              <w:rPr>
                <w:rFonts w:ascii="Times New Roman" w:eastAsia="DejaVu Sans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AF611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1.00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ECA45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99, 1.01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2A45D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808</w:t>
            </w:r>
          </w:p>
        </w:tc>
        <w:tc>
          <w:tcPr>
            <w:tcW w:w="38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861D2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D8D8F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C5960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D36" w:rsidRPr="00281A08" w14:paraId="3FA1053E" w14:textId="77777777" w:rsidTr="00A95D36">
        <w:trPr>
          <w:cantSplit/>
          <w:jc w:val="center"/>
        </w:trPr>
        <w:tc>
          <w:tcPr>
            <w:tcW w:w="1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33AFD" w14:textId="163B031A" w:rsidR="00A95D36" w:rsidRPr="00976D15" w:rsidRDefault="002D7C4A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A95D36" w:rsidRPr="00976D15">
              <w:rPr>
                <w:rFonts w:ascii="Times New Roman" w:eastAsia="DejaVu Sans" w:hAnsi="Times New Roman" w:cs="Times New Roman"/>
              </w:rPr>
              <w:t>H</w:t>
            </w: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AC4E5" w14:textId="77777777" w:rsidR="00A95D36" w:rsidRPr="00976D15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76D15">
              <w:rPr>
                <w:rFonts w:ascii="Times New Roman" w:eastAsia="DejaVu Sans" w:hAnsi="Times New Roman" w:cs="Times New Roman"/>
              </w:rPr>
              <w:t>6.05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03586" w14:textId="77777777" w:rsidR="00A95D36" w:rsidRPr="00976D15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76D15">
              <w:rPr>
                <w:rFonts w:ascii="Times New Roman" w:eastAsia="DejaVu Sans" w:hAnsi="Times New Roman" w:cs="Times New Roman"/>
              </w:rPr>
              <w:t>0.00, 213.73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20F3A" w14:textId="77777777" w:rsidR="00A95D36" w:rsidRPr="00976D15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76D15">
              <w:rPr>
                <w:rFonts w:ascii="Times New Roman" w:eastAsia="DejaVu Sans" w:hAnsi="Times New Roman" w:cs="Times New Roman"/>
              </w:rPr>
              <w:t>0.738</w:t>
            </w:r>
          </w:p>
        </w:tc>
        <w:tc>
          <w:tcPr>
            <w:tcW w:w="38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EEABB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FC66D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C09CE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D36" w:rsidRPr="00281A08" w14:paraId="091FEFCF" w14:textId="77777777" w:rsidTr="00A95D36">
        <w:trPr>
          <w:cantSplit/>
          <w:jc w:val="center"/>
        </w:trPr>
        <w:tc>
          <w:tcPr>
            <w:tcW w:w="1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2FA76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High PaCO</w:t>
            </w:r>
            <w:r w:rsidRPr="00281A08">
              <w:rPr>
                <w:rFonts w:ascii="Times New Roman" w:eastAsia="DejaVu Sans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F39AA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58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3FC75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13, 1.79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8FC35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398</w:t>
            </w:r>
          </w:p>
        </w:tc>
        <w:tc>
          <w:tcPr>
            <w:tcW w:w="38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03FB7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67</w:t>
            </w: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92DBD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15, 2.14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C98D4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540</w:t>
            </w:r>
          </w:p>
        </w:tc>
      </w:tr>
      <w:tr w:rsidR="00A95D36" w:rsidRPr="00281A08" w14:paraId="7053ADD5" w14:textId="77777777" w:rsidTr="00A95D36">
        <w:trPr>
          <w:cantSplit/>
          <w:jc w:val="center"/>
        </w:trPr>
        <w:tc>
          <w:tcPr>
            <w:tcW w:w="1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F962B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lastRenderedPageBreak/>
              <w:t>SBP (mmHg)</w:t>
            </w: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0AB6B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1.00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CD967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98, 1.01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CFA5E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688</w:t>
            </w:r>
          </w:p>
        </w:tc>
        <w:tc>
          <w:tcPr>
            <w:tcW w:w="38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DB999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5E711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E51C5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D36" w:rsidRPr="00281A08" w14:paraId="117954A1" w14:textId="77777777" w:rsidTr="00A95D36">
        <w:trPr>
          <w:cantSplit/>
          <w:jc w:val="center"/>
        </w:trPr>
        <w:tc>
          <w:tcPr>
            <w:tcW w:w="1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0B838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DBP (mmHg)</w:t>
            </w: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80F4A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99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F66A6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96, 1.01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19CD5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332</w:t>
            </w:r>
          </w:p>
        </w:tc>
        <w:tc>
          <w:tcPr>
            <w:tcW w:w="38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A8FDD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DEE1F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4F720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D36" w:rsidRPr="00281A08" w14:paraId="06344631" w14:textId="77777777" w:rsidTr="00A95D36">
        <w:trPr>
          <w:cantSplit/>
          <w:jc w:val="center"/>
        </w:trPr>
        <w:tc>
          <w:tcPr>
            <w:tcW w:w="1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05B55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PP (mmHg)</w:t>
            </w: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CCA95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1.00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495F7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98, 1.03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9E46C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744</w:t>
            </w:r>
          </w:p>
        </w:tc>
        <w:tc>
          <w:tcPr>
            <w:tcW w:w="38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CC5D9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EDBA9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DEDB0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D36" w:rsidRPr="00281A08" w14:paraId="5E02ED8A" w14:textId="77777777" w:rsidTr="00A95D36">
        <w:trPr>
          <w:cantSplit/>
          <w:jc w:val="center"/>
        </w:trPr>
        <w:tc>
          <w:tcPr>
            <w:tcW w:w="1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583B2" w14:textId="0F6501F4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 xml:space="preserve">Posterior </w:t>
            </w:r>
            <w:r>
              <w:rPr>
                <w:rFonts w:ascii="Times New Roman" w:eastAsia="DejaVu Sans" w:hAnsi="Times New Roman" w:cs="Times New Roman"/>
                <w:color w:val="000000"/>
              </w:rPr>
              <w:t>c</w:t>
            </w:r>
            <w:r w:rsidRPr="00281A08">
              <w:rPr>
                <w:rFonts w:ascii="Times New Roman" w:eastAsia="DejaVu Sans" w:hAnsi="Times New Roman" w:cs="Times New Roman"/>
                <w:color w:val="000000"/>
              </w:rPr>
              <w:t>irculation</w:t>
            </w: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9F87E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1.14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EAF6C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36, 3.03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C9E2C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808</w:t>
            </w:r>
          </w:p>
        </w:tc>
        <w:tc>
          <w:tcPr>
            <w:tcW w:w="38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CD2F4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5B3BC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CE5A7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D36" w:rsidRPr="00281A08" w14:paraId="6B3CA80C" w14:textId="77777777" w:rsidTr="00A95D36">
        <w:trPr>
          <w:cantSplit/>
          <w:jc w:val="center"/>
        </w:trPr>
        <w:tc>
          <w:tcPr>
            <w:tcW w:w="1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FB7FA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 w:firstLineChars="50" w:firstLine="120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NIHSS</w:t>
            </w: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1D16E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1.04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C3A1B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99, 1.09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E1326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159</w:t>
            </w:r>
          </w:p>
        </w:tc>
        <w:tc>
          <w:tcPr>
            <w:tcW w:w="38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15DAA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319D3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2900B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D36" w:rsidRPr="00281A08" w14:paraId="5CFE2275" w14:textId="77777777" w:rsidTr="00A95D36">
        <w:trPr>
          <w:cantSplit/>
          <w:jc w:val="center"/>
        </w:trPr>
        <w:tc>
          <w:tcPr>
            <w:tcW w:w="1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7BB17" w14:textId="4957A16D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 xml:space="preserve">Ischemic </w:t>
            </w:r>
            <w:r>
              <w:rPr>
                <w:rFonts w:ascii="Times New Roman" w:eastAsia="DejaVu Sans" w:hAnsi="Times New Roman" w:cs="Times New Roman"/>
                <w:color w:val="000000"/>
              </w:rPr>
              <w:t>c</w:t>
            </w:r>
            <w:r w:rsidRPr="00281A08">
              <w:rPr>
                <w:rFonts w:ascii="Times New Roman" w:eastAsia="DejaVu Sans" w:hAnsi="Times New Roman" w:cs="Times New Roman"/>
                <w:color w:val="000000"/>
              </w:rPr>
              <w:t xml:space="preserve">ore </w:t>
            </w:r>
            <w:r>
              <w:rPr>
                <w:rFonts w:ascii="Times New Roman" w:eastAsia="DejaVu Sans" w:hAnsi="Times New Roman" w:cs="Times New Roman"/>
                <w:color w:val="000000"/>
              </w:rPr>
              <w:t>v</w:t>
            </w:r>
            <w:r w:rsidRPr="00281A08">
              <w:rPr>
                <w:rFonts w:ascii="Times New Roman" w:eastAsia="DejaVu Sans" w:hAnsi="Times New Roman" w:cs="Times New Roman"/>
                <w:color w:val="000000"/>
              </w:rPr>
              <w:t>olume</w:t>
            </w: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11607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1.01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6FEFB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1.00, 1.01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0C783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002</w:t>
            </w:r>
          </w:p>
        </w:tc>
        <w:tc>
          <w:tcPr>
            <w:tcW w:w="38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2CED2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1.01</w:t>
            </w: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52D26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1.00, 1.01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1E2FF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003</w:t>
            </w:r>
          </w:p>
        </w:tc>
      </w:tr>
      <w:tr w:rsidR="00A95D36" w:rsidRPr="00281A08" w14:paraId="3FF13627" w14:textId="77777777" w:rsidTr="00A95D36">
        <w:trPr>
          <w:cantSplit/>
          <w:jc w:val="center"/>
        </w:trPr>
        <w:tc>
          <w:tcPr>
            <w:tcW w:w="1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CC9D5" w14:textId="309593C6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 xml:space="preserve">Penumbra </w:t>
            </w:r>
            <w:r>
              <w:rPr>
                <w:rFonts w:ascii="Times New Roman" w:eastAsia="DejaVu Sans" w:hAnsi="Times New Roman" w:cs="Times New Roman"/>
                <w:color w:val="000000"/>
              </w:rPr>
              <w:t>v</w:t>
            </w:r>
            <w:r w:rsidRPr="00281A08">
              <w:rPr>
                <w:rFonts w:ascii="Times New Roman" w:eastAsia="DejaVu Sans" w:hAnsi="Times New Roman" w:cs="Times New Roman"/>
                <w:color w:val="000000"/>
              </w:rPr>
              <w:t>olume</w:t>
            </w: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7B65C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1.00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BDA4A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99, 1.00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20DE5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444</w:t>
            </w:r>
          </w:p>
        </w:tc>
        <w:tc>
          <w:tcPr>
            <w:tcW w:w="38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BC8D5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46787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458D8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D36" w:rsidRPr="00281A08" w14:paraId="6E41D27C" w14:textId="77777777" w:rsidTr="00A95D36">
        <w:trPr>
          <w:cantSplit/>
          <w:jc w:val="center"/>
        </w:trPr>
        <w:tc>
          <w:tcPr>
            <w:tcW w:w="1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74E49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 xml:space="preserve">IV </w:t>
            </w:r>
            <w:r>
              <w:rPr>
                <w:rFonts w:ascii="Times New Roman" w:eastAsia="DejaVu Sans" w:hAnsi="Times New Roman" w:cs="Times New Roman"/>
                <w:color w:val="000000"/>
              </w:rPr>
              <w:t>t</w:t>
            </w:r>
            <w:r w:rsidRPr="00281A08">
              <w:rPr>
                <w:rFonts w:ascii="Times New Roman" w:eastAsia="DejaVu Sans" w:hAnsi="Times New Roman" w:cs="Times New Roman"/>
                <w:color w:val="000000"/>
              </w:rPr>
              <w:t>hrombolysis</w:t>
            </w: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3115F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2.31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E54F6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99, 5.52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E26F9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053</w:t>
            </w:r>
          </w:p>
        </w:tc>
        <w:tc>
          <w:tcPr>
            <w:tcW w:w="38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A14D9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E7C01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834E4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D36" w:rsidRPr="00281A08" w14:paraId="1754969A" w14:textId="77777777" w:rsidTr="00A95D36">
        <w:trPr>
          <w:cantSplit/>
          <w:jc w:val="center"/>
        </w:trPr>
        <w:tc>
          <w:tcPr>
            <w:tcW w:w="14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4E012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Angioplasty</w:t>
            </w: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50AA5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91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662BC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32, 2.30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6BDCF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853</w:t>
            </w:r>
          </w:p>
        </w:tc>
        <w:tc>
          <w:tcPr>
            <w:tcW w:w="38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C7D40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DCBED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52E79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D36" w:rsidRPr="00281A08" w14:paraId="0F25B47B" w14:textId="77777777" w:rsidTr="00A95D36">
        <w:trPr>
          <w:cantSplit/>
          <w:jc w:val="center"/>
        </w:trPr>
        <w:tc>
          <w:tcPr>
            <w:tcW w:w="1474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23FBB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PLT</w:t>
            </w:r>
          </w:p>
        </w:tc>
        <w:tc>
          <w:tcPr>
            <w:tcW w:w="382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39BBB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99</w:t>
            </w:r>
          </w:p>
        </w:tc>
        <w:tc>
          <w:tcPr>
            <w:tcW w:w="863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A5AFA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98, 1.00</w:t>
            </w:r>
          </w:p>
        </w:tc>
        <w:tc>
          <w:tcPr>
            <w:tcW w:w="592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12760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040</w:t>
            </w:r>
          </w:p>
        </w:tc>
        <w:tc>
          <w:tcPr>
            <w:tcW w:w="382" w:type="pct"/>
            <w:gridSpan w:val="2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05FB3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99</w:t>
            </w:r>
          </w:p>
        </w:tc>
        <w:tc>
          <w:tcPr>
            <w:tcW w:w="715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416FE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98, 1.00</w:t>
            </w:r>
          </w:p>
        </w:tc>
        <w:tc>
          <w:tcPr>
            <w:tcW w:w="592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2D443" w14:textId="77777777" w:rsidR="00A95D36" w:rsidRPr="00281A08" w:rsidRDefault="00A95D36" w:rsidP="00862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81A08">
              <w:rPr>
                <w:rFonts w:ascii="Times New Roman" w:eastAsia="DejaVu Sans" w:hAnsi="Times New Roman" w:cs="Times New Roman"/>
                <w:color w:val="000000"/>
              </w:rPr>
              <w:t>0.052</w:t>
            </w:r>
          </w:p>
        </w:tc>
      </w:tr>
    </w:tbl>
    <w:p w14:paraId="3157C9CD" w14:textId="2001147D" w:rsidR="00A95D36" w:rsidRDefault="00A95D36" w:rsidP="00A95D36">
      <w:pPr>
        <w:widowControl/>
        <w:spacing w:line="276" w:lineRule="auto"/>
        <w:jc w:val="left"/>
        <w:rPr>
          <w:rFonts w:ascii="Times New Roman" w:eastAsia=".PingFang SC" w:hAnsi="Times New Roman" w:cs="Times New Roman"/>
          <w:b/>
          <w:color w:val="353535"/>
          <w:kern w:val="0"/>
        </w:rPr>
      </w:pPr>
      <w:r w:rsidRPr="00281A08">
        <w:rPr>
          <w:rFonts w:ascii="Times New Roman" w:eastAsia="DejaVu Sans" w:hAnsi="Times New Roman" w:cs="Times New Roman"/>
          <w:color w:val="000000"/>
        </w:rPr>
        <w:t>OR</w:t>
      </w:r>
      <w:r w:rsidR="002E6B14">
        <w:rPr>
          <w:rFonts w:ascii="Times New Roman" w:eastAsia="DejaVu Sans" w:hAnsi="Times New Roman" w:cs="Times New Roman"/>
          <w:color w:val="000000"/>
        </w:rPr>
        <w:t>, o</w:t>
      </w:r>
      <w:r w:rsidRPr="00281A08">
        <w:rPr>
          <w:rFonts w:ascii="Times New Roman" w:eastAsia="DejaVu Sans" w:hAnsi="Times New Roman" w:cs="Times New Roman"/>
          <w:color w:val="000000"/>
        </w:rPr>
        <w:t>dds Ratio</w:t>
      </w:r>
      <w:r w:rsidR="002E6B14">
        <w:rPr>
          <w:rFonts w:ascii="Times New Roman" w:eastAsia="DejaVu Sans" w:hAnsi="Times New Roman" w:cs="Times New Roman"/>
          <w:color w:val="000000"/>
        </w:rPr>
        <w:t xml:space="preserve">; </w:t>
      </w:r>
      <w:r w:rsidRPr="00281A08">
        <w:rPr>
          <w:rFonts w:ascii="Times New Roman" w:eastAsia="DejaVu Sans" w:hAnsi="Times New Roman" w:cs="Times New Roman"/>
          <w:color w:val="000000"/>
        </w:rPr>
        <w:t>CI</w:t>
      </w:r>
      <w:r w:rsidR="002E6B14">
        <w:rPr>
          <w:rFonts w:ascii="Times New Roman" w:eastAsia="DejaVu Sans" w:hAnsi="Times New Roman" w:cs="Times New Roman"/>
          <w:color w:val="000000"/>
        </w:rPr>
        <w:t>, c</w:t>
      </w:r>
      <w:r w:rsidRPr="00281A08">
        <w:rPr>
          <w:rFonts w:ascii="Times New Roman" w:eastAsia="DejaVu Sans" w:hAnsi="Times New Roman" w:cs="Times New Roman"/>
          <w:color w:val="000000"/>
        </w:rPr>
        <w:t xml:space="preserve">onfidence </w:t>
      </w:r>
      <w:r w:rsidR="002E6B14">
        <w:rPr>
          <w:rFonts w:ascii="Times New Roman" w:eastAsia="DejaVu Sans" w:hAnsi="Times New Roman" w:cs="Times New Roman"/>
          <w:color w:val="000000"/>
        </w:rPr>
        <w:t>i</w:t>
      </w:r>
      <w:r w:rsidRPr="00281A08">
        <w:rPr>
          <w:rFonts w:ascii="Times New Roman" w:eastAsia="DejaVu Sans" w:hAnsi="Times New Roman" w:cs="Times New Roman"/>
          <w:color w:val="000000"/>
        </w:rPr>
        <w:t>nterval;</w:t>
      </w:r>
      <w:r w:rsidRPr="00281A08">
        <w:rPr>
          <w:rFonts w:ascii="Times New Roman" w:hAnsi="Times New Roman" w:cs="Times New Roman"/>
        </w:rPr>
        <w:t xml:space="preserve"> AF, atrial fibrillation; </w:t>
      </w:r>
      <w:r w:rsidR="002D7C4A" w:rsidRPr="002D7C4A">
        <w:rPr>
          <w:rFonts w:ascii="Times New Roman" w:hAnsi="Times New Roman" w:cs="Times New Roman" w:hint="eastAsia"/>
        </w:rPr>
        <w:t>PaCO</w:t>
      </w:r>
      <w:r w:rsidR="002D7C4A" w:rsidRPr="002D7C4A">
        <w:rPr>
          <w:rFonts w:ascii="Times New Roman" w:hAnsi="Times New Roman" w:cs="Times New Roman" w:hint="eastAsia"/>
          <w:vertAlign w:val="subscript"/>
        </w:rPr>
        <w:t>2</w:t>
      </w:r>
      <w:r w:rsidR="002D7C4A" w:rsidRPr="002D7C4A">
        <w:rPr>
          <w:rFonts w:ascii="Times New Roman" w:hAnsi="Times New Roman" w:cs="Times New Roman" w:hint="eastAsia"/>
        </w:rPr>
        <w:t>, partial pressure of arterial carbon dioxide; PaO</w:t>
      </w:r>
      <w:r w:rsidR="002D7C4A" w:rsidRPr="002D7C4A">
        <w:rPr>
          <w:rFonts w:ascii="Times New Roman" w:hAnsi="Times New Roman" w:cs="Times New Roman" w:hint="eastAsia"/>
          <w:vertAlign w:val="subscript"/>
        </w:rPr>
        <w:t>2</w:t>
      </w:r>
      <w:r w:rsidR="002D7C4A" w:rsidRPr="002D7C4A">
        <w:rPr>
          <w:rFonts w:ascii="Times New Roman" w:hAnsi="Times New Roman" w:cs="Times New Roman" w:hint="eastAsia"/>
        </w:rPr>
        <w:t xml:space="preserve">, partial pressure of arterial oxygen; pH, potential of hydrogen; </w:t>
      </w:r>
      <w:r w:rsidRPr="00281A08">
        <w:rPr>
          <w:rFonts w:ascii="Times New Roman" w:hAnsi="Times New Roman" w:cs="Times New Roman"/>
        </w:rPr>
        <w:t>PP, pulse pressure; SBP, systolic blood pressure; DBP, diastolic blood pressure; IQR, interquartile range; NIHSS, national institutes of health stroke scale; sICH, symptomatic intracerebral hemorrhage; PLT, platelet.</w:t>
      </w:r>
    </w:p>
    <w:p w14:paraId="20731CD9" w14:textId="77777777" w:rsidR="005369CC" w:rsidRPr="00A95D36" w:rsidRDefault="005369CC" w:rsidP="00CD3D68">
      <w:pPr>
        <w:spacing w:line="276" w:lineRule="auto"/>
        <w:rPr>
          <w:rFonts w:ascii="Times New Roman" w:eastAsia="宋体" w:hAnsi="Times New Roman" w:cs="Times New Roman"/>
          <w:b/>
          <w:bCs/>
          <w:kern w:val="0"/>
        </w:rPr>
      </w:pPr>
    </w:p>
    <w:p w14:paraId="7B266AF9" w14:textId="77777777" w:rsidR="001D13D8" w:rsidRPr="00007254" w:rsidRDefault="006948FC" w:rsidP="00007254">
      <w:pPr>
        <w:spacing w:line="276" w:lineRule="auto"/>
        <w:ind w:left="120" w:hangingChars="50" w:hanging="120"/>
        <w:rPr>
          <w:rFonts w:ascii="Times New Roman" w:eastAsia="宋体" w:hAnsi="Times New Roman" w:cs="Times New Roman"/>
          <w:b/>
          <w:bCs/>
          <w:kern w:val="0"/>
          <w:lang w:eastAsia="en-US"/>
        </w:rPr>
      </w:pPr>
      <w:r w:rsidRPr="00007254">
        <w:rPr>
          <w:rFonts w:ascii="Times New Roman" w:eastAsia="宋体" w:hAnsi="Times New Roman" w:cs="Times New Roman"/>
          <w:b/>
          <w:bCs/>
          <w:kern w:val="0"/>
          <w:lang w:eastAsia="en-US"/>
        </w:rPr>
        <w:t xml:space="preserve">Supplementary Table IV. Univariate and multivariate analysis of </w:t>
      </w:r>
      <w:r w:rsidRPr="00007254">
        <w:rPr>
          <w:rFonts w:ascii="Times New Roman" w:eastAsia=".PingFang SC" w:hAnsi="Times New Roman" w:cs="Times New Roman"/>
          <w:b/>
          <w:bCs/>
          <w:color w:val="353535"/>
          <w:kern w:val="0"/>
        </w:rPr>
        <w:t>90-days mortality</w:t>
      </w:r>
      <w:r w:rsidRPr="00007254">
        <w:rPr>
          <w:rFonts w:ascii="Times New Roman" w:eastAsia="宋体" w:hAnsi="Times New Roman" w:cs="Times New Roman"/>
          <w:b/>
          <w:bCs/>
          <w:kern w:val="0"/>
          <w:lang w:eastAsia="en-US"/>
        </w:rPr>
        <w:t xml:space="preserve"> in influencing factors (Logistic regression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730"/>
        <w:gridCol w:w="983"/>
        <w:gridCol w:w="2223"/>
        <w:gridCol w:w="1524"/>
        <w:gridCol w:w="1107"/>
        <w:gridCol w:w="2287"/>
        <w:gridCol w:w="1716"/>
      </w:tblGrid>
      <w:tr w:rsidR="00C973AC" w:rsidRPr="00007254" w14:paraId="729945EC" w14:textId="77777777" w:rsidTr="00B87ED3">
        <w:trPr>
          <w:cantSplit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2D0DD" w14:textId="77777777" w:rsidR="001D13D8" w:rsidRPr="00007254" w:rsidRDefault="001D13D8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25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723F" w14:textId="77777777" w:rsidR="001D13D8" w:rsidRPr="00007254" w:rsidRDefault="001D13D8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 w:firstLineChars="100" w:firstLine="241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b/>
                <w:color w:val="000000"/>
              </w:rPr>
              <w:t>Univariable</w:t>
            </w:r>
          </w:p>
        </w:tc>
        <w:tc>
          <w:tcPr>
            <w:tcW w:w="1756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2AB0F" w14:textId="77777777" w:rsidR="001D13D8" w:rsidRPr="00007254" w:rsidRDefault="001D13D8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50" w:firstLine="361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b/>
                <w:color w:val="000000"/>
              </w:rPr>
              <w:t>Multivariable</w:t>
            </w:r>
          </w:p>
        </w:tc>
      </w:tr>
      <w:tr w:rsidR="00C973AC" w:rsidRPr="00007254" w14:paraId="70AF9D38" w14:textId="77777777" w:rsidTr="00B87ED3">
        <w:trPr>
          <w:cantSplit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C6904" w14:textId="77777777" w:rsidR="001D13D8" w:rsidRPr="00007254" w:rsidRDefault="001D13D8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5A913" w14:textId="77777777" w:rsidR="001D13D8" w:rsidRPr="00007254" w:rsidRDefault="001D13D8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b/>
                <w:color w:val="000000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42A05" w14:textId="77777777" w:rsidR="001D13D8" w:rsidRPr="00007254" w:rsidRDefault="001D13D8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D0624" w14:textId="77777777" w:rsidR="001D13D8" w:rsidRPr="00007254" w:rsidRDefault="001D13D8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16486" w14:textId="77777777" w:rsidR="001D13D8" w:rsidRPr="00007254" w:rsidRDefault="001D13D8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b/>
                <w:color w:val="000000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A5388" w14:textId="77777777" w:rsidR="001D13D8" w:rsidRPr="00007254" w:rsidRDefault="001D13D8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33CC8" w14:textId="77777777" w:rsidR="001D13D8" w:rsidRPr="00007254" w:rsidRDefault="001D13D8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b/>
                <w:color w:val="000000"/>
              </w:rPr>
              <w:t>p-value</w:t>
            </w:r>
          </w:p>
        </w:tc>
      </w:tr>
      <w:tr w:rsidR="00C973AC" w:rsidRPr="00007254" w14:paraId="524917E3" w14:textId="77777777" w:rsidTr="00B87ED3">
        <w:trPr>
          <w:cantSplit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F6202" w14:textId="40AAB0FC" w:rsidR="001D13D8" w:rsidRPr="00007254" w:rsidRDefault="001D13D8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FB985" w14:textId="77777777" w:rsidR="001D13D8" w:rsidRPr="00007254" w:rsidRDefault="001D13D8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0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D1882" w14:textId="77777777" w:rsidR="001D13D8" w:rsidRPr="00007254" w:rsidRDefault="001D13D8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00, 1.0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1EA00" w14:textId="77777777" w:rsidR="001D13D8" w:rsidRPr="00007254" w:rsidRDefault="001D13D8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07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AD35F" w14:textId="77777777" w:rsidR="001D13D8" w:rsidRPr="00007254" w:rsidRDefault="001D13D8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BC764" w14:textId="77777777" w:rsidR="001D13D8" w:rsidRPr="00007254" w:rsidRDefault="001D13D8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D260A" w14:textId="77777777" w:rsidR="001D13D8" w:rsidRPr="00007254" w:rsidRDefault="001D13D8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73AC" w:rsidRPr="00007254" w14:paraId="7BF3D971" w14:textId="77777777" w:rsidTr="00B87E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63987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SEX</w:t>
            </w:r>
            <w:r w:rsidRPr="00007254">
              <w:rPr>
                <w:rFonts w:ascii="Times New Roman" w:hAnsi="Times New Roman" w:cs="Times New Roman"/>
                <w:color w:val="000000"/>
              </w:rPr>
              <w:t>(Femal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9D69F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B5ECA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75, 3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03ABB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2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9FF7B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B12F0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24167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73AC" w:rsidRPr="00007254" w14:paraId="6FFBD4EF" w14:textId="77777777" w:rsidTr="00B87E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9B9C3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85578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2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39815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26, 7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E6660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A3762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2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B8184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07, 8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499C5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047</w:t>
            </w:r>
          </w:p>
        </w:tc>
      </w:tr>
      <w:tr w:rsidR="00C973AC" w:rsidRPr="00007254" w14:paraId="7F9FB70C" w14:textId="77777777" w:rsidTr="00B87E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4C1C6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AF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A809A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46C36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31, 1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82C68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2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C74FC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0D444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C240D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73AC" w:rsidRPr="00007254" w14:paraId="63638331" w14:textId="77777777" w:rsidTr="00B87E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E4DA2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50682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3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78E14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69, 8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281D7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BD039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2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0009D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02, 6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3BB5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041</w:t>
            </w:r>
          </w:p>
        </w:tc>
      </w:tr>
      <w:tr w:rsidR="00C973AC" w:rsidRPr="00007254" w14:paraId="046655E9" w14:textId="77777777" w:rsidTr="00B87E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CD320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lastRenderedPageBreak/>
              <w:t>Smok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C7B25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D127C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27, 1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AE2EF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5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0B407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75C23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6A49F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73AC" w:rsidRPr="00007254" w14:paraId="58A1BAE7" w14:textId="77777777" w:rsidTr="00B87E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A7FB8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Previous diagnosis of strok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298E5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08E56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58, 4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170E7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3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52AE7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BC9B7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65D9B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73AC" w:rsidRPr="00007254" w14:paraId="3CCEBB2E" w14:textId="77777777" w:rsidTr="00B87E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C2794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PACO</w:t>
            </w:r>
            <w:r w:rsidRPr="00007254">
              <w:rPr>
                <w:rFonts w:ascii="Times New Roman" w:eastAsia="DejaVu Sans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735AD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310AE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85, 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3AD18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0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428F2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37A5F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85, 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A59AB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128</w:t>
            </w:r>
          </w:p>
        </w:tc>
      </w:tr>
      <w:tr w:rsidR="00C973AC" w:rsidRPr="00007254" w14:paraId="48738DF9" w14:textId="77777777" w:rsidTr="00B87E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FA72E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PAO</w:t>
            </w:r>
            <w:r w:rsidRPr="00007254">
              <w:rPr>
                <w:rFonts w:ascii="Times New Roman" w:eastAsia="DejaVu Sans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D76E3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6C0E0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99, 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2261F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1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D3773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4F57E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ABDE4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73AC" w:rsidRPr="00007254" w14:paraId="5B8CFA60" w14:textId="77777777" w:rsidTr="00B87E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A6180" w14:textId="78E0BC41" w:rsidR="00C973AC" w:rsidRPr="00976D15" w:rsidRDefault="002D7C4A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C973AC" w:rsidRPr="00976D15">
              <w:rPr>
                <w:rFonts w:ascii="Times New Roman" w:eastAsia="DejaVu Sans" w:hAnsi="Times New Roman" w:cs="Times New Roman"/>
              </w:rPr>
              <w:t>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B2F62" w14:textId="77777777" w:rsidR="00C973AC" w:rsidRPr="00976D15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76D15">
              <w:rPr>
                <w:rFonts w:ascii="Times New Roman" w:eastAsia="DejaVu Sans" w:hAnsi="Times New Roman" w:cs="Times New Roman"/>
              </w:rPr>
              <w:t>0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5B22B" w14:textId="77777777" w:rsidR="00C973AC" w:rsidRPr="00976D15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76D15">
              <w:rPr>
                <w:rFonts w:ascii="Times New Roman" w:eastAsia="DejaVu Sans" w:hAnsi="Times New Roman" w:cs="Times New Roman"/>
              </w:rPr>
              <w:t>0.00, 282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10737" w14:textId="77777777" w:rsidR="00C973AC" w:rsidRPr="00976D15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76D15">
              <w:rPr>
                <w:rFonts w:ascii="Times New Roman" w:eastAsia="DejaVu Sans" w:hAnsi="Times New Roman" w:cs="Times New Roman"/>
              </w:rPr>
              <w:t>0.8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EC2E4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76CAF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156D5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73AC" w:rsidRPr="00007254" w14:paraId="3558CD3D" w14:textId="77777777" w:rsidTr="00B87E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E1C47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High PaCO</w:t>
            </w:r>
            <w:r w:rsidRPr="00007254">
              <w:rPr>
                <w:rFonts w:ascii="Times New Roman" w:eastAsia="DejaVu Sans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F9CBE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D13C5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07, 0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C3206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0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7F8A1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A1A46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EA47A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73AC" w:rsidRPr="00007254" w14:paraId="6F8D65F0" w14:textId="77777777" w:rsidTr="00B87E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66CBC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SBP (mmH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63E64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450DB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99, 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EA2D3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8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93425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251D2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9D217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73AC" w:rsidRPr="00007254" w14:paraId="01F62495" w14:textId="77777777" w:rsidTr="00B87E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CA120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DBP (mmH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E02B3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A37BC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96, 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915AA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0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10A07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A7E44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ADABB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73AC" w:rsidRPr="00007254" w14:paraId="1904BB1D" w14:textId="77777777" w:rsidTr="00B87E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62A4A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PP (mmH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141A2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FD226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00, 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DBDAA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0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21600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2BF91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BCEAF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73AC" w:rsidRPr="00007254" w14:paraId="78AA6448" w14:textId="77777777" w:rsidTr="00B87E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B0018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Posterior Circul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F8EFF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4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D8894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2.32, 10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D7B99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B4A4B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3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DCB15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19, 1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4A212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021</w:t>
            </w:r>
          </w:p>
        </w:tc>
      </w:tr>
      <w:tr w:rsidR="00C973AC" w:rsidRPr="00007254" w14:paraId="1F97B04A" w14:textId="77777777" w:rsidTr="00B87E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60389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NIH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26F78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B1A20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07, 1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5F4B2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93DE8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8E731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01, 1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A0AA8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019</w:t>
            </w:r>
          </w:p>
        </w:tc>
      </w:tr>
      <w:tr w:rsidR="00C973AC" w:rsidRPr="00007254" w14:paraId="53A2688C" w14:textId="77777777" w:rsidTr="00B87E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2D7E2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Ischemic Core Volum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0BA24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1C407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00, 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A2F49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0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4EF31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90565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00, 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097F4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011</w:t>
            </w:r>
          </w:p>
        </w:tc>
      </w:tr>
      <w:tr w:rsidR="00C973AC" w:rsidRPr="00007254" w14:paraId="535F0516" w14:textId="77777777" w:rsidTr="00B87E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194E9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Penumbra Volum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A5E27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AB7CA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99, 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98E02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9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9C375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C4C74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DB5A9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73AC" w:rsidRPr="00007254" w14:paraId="24178650" w14:textId="77777777" w:rsidTr="00B87E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2FE05" w14:textId="21780163" w:rsidR="00C973AC" w:rsidRPr="00A95D36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 xml:space="preserve">IV </w:t>
            </w:r>
            <w:r w:rsidR="00A95D36" w:rsidRPr="00007254">
              <w:rPr>
                <w:rFonts w:ascii="Times New Roman" w:eastAsia="DejaVu Sans" w:hAnsi="Times New Roman" w:cs="Times New Roman"/>
                <w:color w:val="000000"/>
              </w:rPr>
              <w:t>Thromboly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80EA3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650C4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87, 3.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548F7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1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D1CCD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69B9F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CF09D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73AC" w:rsidRPr="00007254" w14:paraId="0415B9B3" w14:textId="77777777" w:rsidTr="00B87E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86548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Angioplas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25A2A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9E363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35, 1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5168B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6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EBA93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8586B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4D17F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73AC" w:rsidRPr="00007254" w14:paraId="1A3FFF02" w14:textId="77777777" w:rsidTr="00B87E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1C338" w14:textId="77777777" w:rsidR="00C973AC" w:rsidRPr="00007254" w:rsidRDefault="00C973AC" w:rsidP="00A9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50" w:firstLine="120"/>
              <w:rPr>
                <w:rFonts w:ascii="Times New Roman" w:eastAsia="DejaVu Sans" w:hAnsi="Times New Roman" w:cs="Times New Roman"/>
                <w:color w:val="000000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PL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B2838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29CE6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99, 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9F202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0.7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5F106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C32CA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577C1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73AC" w:rsidRPr="00007254" w14:paraId="3D87BB18" w14:textId="77777777" w:rsidTr="00B87ED3">
        <w:trPr>
          <w:cantSplit/>
          <w:jc w:val="center"/>
        </w:trPr>
        <w:tc>
          <w:tcPr>
            <w:tcW w:w="0" w:type="auto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EAF4B" w14:textId="5D093E0C" w:rsidR="00C973AC" w:rsidRPr="00CD3D68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007254">
              <w:rPr>
                <w:rFonts w:ascii="Times New Roman" w:eastAsia="DejaVu Sans" w:hAnsi="Times New Roman" w:cs="Times New Roman"/>
                <w:color w:val="000000"/>
              </w:rPr>
              <w:t>OR</w:t>
            </w:r>
            <w:r w:rsidR="002E6B14">
              <w:rPr>
                <w:rFonts w:ascii="Times New Roman" w:eastAsia="DejaVu Sans" w:hAnsi="Times New Roman" w:cs="Times New Roman"/>
                <w:color w:val="000000"/>
              </w:rPr>
              <w:t>, o</w:t>
            </w:r>
            <w:r w:rsidRPr="00007254">
              <w:rPr>
                <w:rFonts w:ascii="Times New Roman" w:eastAsia="DejaVu Sans" w:hAnsi="Times New Roman" w:cs="Times New Roman"/>
                <w:color w:val="000000"/>
              </w:rPr>
              <w:t xml:space="preserve">dds </w:t>
            </w:r>
            <w:r w:rsidR="002E6B14">
              <w:rPr>
                <w:rFonts w:ascii="Times New Roman" w:eastAsia="DejaVu Sans" w:hAnsi="Times New Roman" w:cs="Times New Roman"/>
                <w:color w:val="000000"/>
              </w:rPr>
              <w:t>r</w:t>
            </w:r>
            <w:r w:rsidRPr="00007254">
              <w:rPr>
                <w:rFonts w:ascii="Times New Roman" w:eastAsia="DejaVu Sans" w:hAnsi="Times New Roman" w:cs="Times New Roman"/>
                <w:color w:val="000000"/>
              </w:rPr>
              <w:t>atio</w:t>
            </w:r>
            <w:r w:rsidR="002E6B14">
              <w:rPr>
                <w:rFonts w:ascii="Times New Roman" w:eastAsia="DejaVu Sans" w:hAnsi="Times New Roman" w:cs="Times New Roman"/>
                <w:color w:val="000000"/>
              </w:rPr>
              <w:t xml:space="preserve">; </w:t>
            </w:r>
            <w:r w:rsidRPr="00007254">
              <w:rPr>
                <w:rFonts w:ascii="Times New Roman" w:eastAsia="DejaVu Sans" w:hAnsi="Times New Roman" w:cs="Times New Roman"/>
                <w:color w:val="000000"/>
              </w:rPr>
              <w:t>CI</w:t>
            </w:r>
            <w:r w:rsidR="002E6B14">
              <w:rPr>
                <w:rFonts w:ascii="Times New Roman" w:eastAsia="DejaVu Sans" w:hAnsi="Times New Roman" w:cs="Times New Roman"/>
                <w:color w:val="000000"/>
              </w:rPr>
              <w:t>, c</w:t>
            </w:r>
            <w:r w:rsidRPr="00007254">
              <w:rPr>
                <w:rFonts w:ascii="Times New Roman" w:eastAsia="DejaVu Sans" w:hAnsi="Times New Roman" w:cs="Times New Roman"/>
                <w:color w:val="000000"/>
              </w:rPr>
              <w:t xml:space="preserve">onfidence </w:t>
            </w:r>
            <w:r w:rsidR="002E6B14">
              <w:rPr>
                <w:rFonts w:ascii="Times New Roman" w:eastAsia="DejaVu Sans" w:hAnsi="Times New Roman" w:cs="Times New Roman"/>
                <w:color w:val="000000"/>
              </w:rPr>
              <w:t>i</w:t>
            </w:r>
            <w:r w:rsidRPr="00007254">
              <w:rPr>
                <w:rFonts w:ascii="Times New Roman" w:eastAsia="DejaVu Sans" w:hAnsi="Times New Roman" w:cs="Times New Roman"/>
                <w:color w:val="000000"/>
              </w:rPr>
              <w:t>nterval;</w:t>
            </w:r>
            <w:r w:rsidRPr="00CD3D68">
              <w:rPr>
                <w:rFonts w:ascii="Times New Roman" w:eastAsia="DejaVu Sans" w:hAnsi="Times New Roman" w:cs="Times New Roman"/>
                <w:color w:val="000000"/>
              </w:rPr>
              <w:t xml:space="preserve"> AF, atrial fibrillation; </w:t>
            </w:r>
            <w:r w:rsidR="002D7C4A" w:rsidRPr="002D7C4A">
              <w:rPr>
                <w:rFonts w:ascii="Times New Roman" w:eastAsia="DejaVu Sans" w:hAnsi="Times New Roman" w:cs="Times New Roman" w:hint="eastAsia"/>
                <w:color w:val="000000"/>
              </w:rPr>
              <w:t>PaCO</w:t>
            </w:r>
            <w:r w:rsidR="002D7C4A" w:rsidRPr="002D7C4A">
              <w:rPr>
                <w:rFonts w:ascii="Times New Roman" w:eastAsia="DejaVu Sans" w:hAnsi="Times New Roman" w:cs="Times New Roman" w:hint="eastAsia"/>
                <w:color w:val="000000"/>
                <w:vertAlign w:val="subscript"/>
              </w:rPr>
              <w:t>2</w:t>
            </w:r>
            <w:r w:rsidR="002D7C4A" w:rsidRPr="002D7C4A">
              <w:rPr>
                <w:rFonts w:ascii="Times New Roman" w:eastAsia="DejaVu Sans" w:hAnsi="Times New Roman" w:cs="Times New Roman" w:hint="eastAsia"/>
                <w:color w:val="000000"/>
              </w:rPr>
              <w:t>, partial pressure of arterial carbon dioxide; PaO</w:t>
            </w:r>
            <w:r w:rsidR="002D7C4A" w:rsidRPr="002D7C4A">
              <w:rPr>
                <w:rFonts w:ascii="Times New Roman" w:eastAsia="DejaVu Sans" w:hAnsi="Times New Roman" w:cs="Times New Roman" w:hint="eastAsia"/>
                <w:color w:val="000000"/>
                <w:vertAlign w:val="subscript"/>
              </w:rPr>
              <w:t>2</w:t>
            </w:r>
            <w:r w:rsidR="002D7C4A" w:rsidRPr="002D7C4A">
              <w:rPr>
                <w:rFonts w:ascii="Times New Roman" w:eastAsia="DejaVu Sans" w:hAnsi="Times New Roman" w:cs="Times New Roman" w:hint="eastAsia"/>
                <w:color w:val="000000"/>
              </w:rPr>
              <w:t xml:space="preserve">, partial pressure of arterial oxygen; pH, potential of hydrogen; </w:t>
            </w:r>
            <w:r w:rsidRPr="00CD3D68">
              <w:rPr>
                <w:rFonts w:ascii="Times New Roman" w:eastAsia="DejaVu Sans" w:hAnsi="Times New Roman" w:cs="Times New Roman"/>
                <w:color w:val="000000"/>
              </w:rPr>
              <w:t xml:space="preserve">PP, pulse pressure; SBP, systolic blood pressure; DBP, diastolic blood pressure; </w:t>
            </w:r>
            <w:r w:rsidR="005369CC" w:rsidRPr="00CD3D68">
              <w:rPr>
                <w:rFonts w:ascii="Times New Roman" w:eastAsia="DejaVu Sans" w:hAnsi="Times New Roman" w:cs="Times New Roman" w:hint="eastAsia"/>
                <w:color w:val="000000"/>
              </w:rPr>
              <w:t>PP:</w:t>
            </w:r>
            <w:r w:rsidR="00CD3D68" w:rsidRPr="00CD3D68">
              <w:rPr>
                <w:rFonts w:ascii="Times New Roman" w:eastAsia="DejaVu Sans" w:hAnsi="Times New Roman" w:cs="Times New Roman"/>
                <w:color w:val="000000"/>
              </w:rPr>
              <w:t xml:space="preserve"> pulse pressure;</w:t>
            </w:r>
            <w:r w:rsidR="005369CC" w:rsidRPr="00CD3D68">
              <w:rPr>
                <w:rFonts w:ascii="Times New Roman" w:eastAsia="DejaVu Sans" w:hAnsi="Times New Roman" w:cs="Times New Roman" w:hint="eastAsia"/>
                <w:color w:val="000000"/>
              </w:rPr>
              <w:t xml:space="preserve"> </w:t>
            </w:r>
            <w:r w:rsidRPr="00CD3D68">
              <w:rPr>
                <w:rFonts w:ascii="Times New Roman" w:eastAsia="DejaVu Sans" w:hAnsi="Times New Roman" w:cs="Times New Roman"/>
                <w:color w:val="000000"/>
              </w:rPr>
              <w:t>IQR, interquartile range; NIHSS, national institutes of health stroke scale; PLT, platelet.</w:t>
            </w:r>
          </w:p>
        </w:tc>
      </w:tr>
      <w:tr w:rsidR="00C973AC" w:rsidRPr="00007254" w14:paraId="6ACAFB11" w14:textId="77777777" w:rsidTr="00B87ED3">
        <w:trPr>
          <w:cantSplit/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16276" w14:textId="77777777" w:rsidR="00C973AC" w:rsidRPr="00007254" w:rsidRDefault="00C973AC" w:rsidP="00007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</w:tr>
    </w:tbl>
    <w:p w14:paraId="080EAFD8" w14:textId="77777777" w:rsidR="00B87ED3" w:rsidRPr="00007254" w:rsidRDefault="00281A08" w:rsidP="00007254">
      <w:pPr>
        <w:spacing w:line="276" w:lineRule="auto"/>
        <w:ind w:left="80" w:hangingChars="50" w:hanging="80"/>
        <w:rPr>
          <w:rFonts w:ascii="Times New Roman" w:eastAsia="Arial" w:hAnsi="Times New Roman" w:cs="Times New Roman"/>
          <w:b/>
          <w:color w:val="000000"/>
          <w:kern w:val="0"/>
          <w:lang w:eastAsia="en-US"/>
        </w:rPr>
      </w:pPr>
      <w:r w:rsidRPr="00007254">
        <w:rPr>
          <w:rFonts w:ascii="Times New Roman" w:eastAsia=".PingFang SC" w:hAnsi="Times New Roman" w:cs="Times New Roman"/>
          <w:b/>
          <w:color w:val="353535"/>
          <w:kern w:val="0"/>
        </w:rPr>
        <w:t>Supplementary Table V</w:t>
      </w:r>
      <w:r w:rsidRPr="00007254">
        <w:rPr>
          <w:rFonts w:ascii="Times New Roman" w:eastAsia="宋体" w:hAnsi="Times New Roman" w:cs="Times New Roman"/>
          <w:b/>
          <w:color w:val="000000"/>
          <w:kern w:val="0"/>
        </w:rPr>
        <w:t xml:space="preserve">. Comparisons for </w:t>
      </w:r>
      <w:r w:rsidRPr="00007254">
        <w:rPr>
          <w:rFonts w:ascii="Times New Roman" w:eastAsia="Arial" w:hAnsi="Times New Roman" w:cs="Times New Roman"/>
          <w:b/>
          <w:color w:val="000000"/>
          <w:kern w:val="0"/>
          <w:lang w:eastAsia="en-US"/>
        </w:rPr>
        <w:t>baseline characteristics and outcomes between anterior circulation and posterior circulation.</w:t>
      </w:r>
    </w:p>
    <w:tbl>
      <w:tblPr>
        <w:tblW w:w="5059" w:type="pct"/>
        <w:jc w:val="center"/>
        <w:tblLook w:val="0420" w:firstRow="1" w:lastRow="0" w:firstColumn="0" w:lastColumn="0" w:noHBand="0" w:noVBand="1"/>
      </w:tblPr>
      <w:tblGrid>
        <w:gridCol w:w="2489"/>
        <w:gridCol w:w="1487"/>
        <w:gridCol w:w="1431"/>
        <w:gridCol w:w="1431"/>
        <w:gridCol w:w="1092"/>
        <w:gridCol w:w="1487"/>
        <w:gridCol w:w="1467"/>
        <w:gridCol w:w="1432"/>
        <w:gridCol w:w="1090"/>
        <w:gridCol w:w="1336"/>
      </w:tblGrid>
      <w:tr w:rsidR="00303199" w:rsidRPr="00007254" w14:paraId="1AA541BC" w14:textId="77777777" w:rsidTr="002C5BC9">
        <w:trPr>
          <w:cantSplit/>
          <w:jc w:val="center"/>
        </w:trPr>
        <w:tc>
          <w:tcPr>
            <w:tcW w:w="846" w:type="pct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C9DE7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Characteristic</w:t>
            </w:r>
          </w:p>
        </w:tc>
        <w:tc>
          <w:tcPr>
            <w:tcW w:w="1852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275BE" w14:textId="77777777" w:rsidR="00303199" w:rsidRPr="00007254" w:rsidRDefault="002C5BC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Arial" w:hAnsi="Times New Roman" w:cs="Times New Roman"/>
                <w:bCs/>
                <w:color w:val="000000"/>
                <w:kern w:val="0"/>
                <w:lang w:eastAsia="en-US"/>
              </w:rPr>
              <w:t>Anterior circulation</w:t>
            </w:r>
            <w:r w:rsidR="00303199"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, N = 192</w:t>
            </w:r>
          </w:p>
        </w:tc>
        <w:tc>
          <w:tcPr>
            <w:tcW w:w="1863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BD728" w14:textId="77777777" w:rsidR="00303199" w:rsidRPr="00007254" w:rsidRDefault="002C5BC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Arial" w:hAnsi="Times New Roman" w:cs="Times New Roman"/>
                <w:bCs/>
                <w:color w:val="000000"/>
                <w:kern w:val="0"/>
                <w:lang w:eastAsia="en-US"/>
              </w:rPr>
              <w:t>Posterior circulation</w:t>
            </w:r>
            <w:r w:rsidR="00303199"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, N = 45</w:t>
            </w:r>
          </w:p>
        </w:tc>
        <w:tc>
          <w:tcPr>
            <w:tcW w:w="43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CEA1144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right="100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</w:p>
        </w:tc>
      </w:tr>
      <w:tr w:rsidR="00303199" w:rsidRPr="00007254" w14:paraId="2749B493" w14:textId="77777777" w:rsidTr="002C5BC9">
        <w:trPr>
          <w:cantSplit/>
          <w:jc w:val="center"/>
        </w:trPr>
        <w:tc>
          <w:tcPr>
            <w:tcW w:w="846" w:type="pct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78F94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</w:p>
        </w:tc>
        <w:tc>
          <w:tcPr>
            <w:tcW w:w="50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C092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Overall, </w:t>
            </w:r>
          </w:p>
          <w:p w14:paraId="7AE784E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N = 192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perscript"/>
                <w:lang w:eastAsia="en-US"/>
              </w:rPr>
              <w:t>1</w:t>
            </w:r>
          </w:p>
        </w:tc>
        <w:tc>
          <w:tcPr>
            <w:tcW w:w="48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1FE5D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Low PaCO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bscript"/>
                <w:lang w:eastAsia="en-US"/>
              </w:rPr>
              <w:t>2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, </w:t>
            </w:r>
          </w:p>
          <w:p w14:paraId="5EE8000A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N = 152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perscript"/>
                <w:lang w:eastAsia="en-US"/>
              </w:rPr>
              <w:t>1</w:t>
            </w:r>
          </w:p>
        </w:tc>
        <w:tc>
          <w:tcPr>
            <w:tcW w:w="48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659B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High PaCO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bscript"/>
                <w:lang w:eastAsia="en-US"/>
              </w:rPr>
              <w:t>2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,</w:t>
            </w:r>
          </w:p>
          <w:p w14:paraId="5CBBE83D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 N = 40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perscript"/>
                <w:lang w:eastAsia="en-US"/>
              </w:rPr>
              <w:t>1</w:t>
            </w:r>
          </w:p>
        </w:tc>
        <w:tc>
          <w:tcPr>
            <w:tcW w:w="37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95F8D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p-value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perscript"/>
                <w:lang w:eastAsia="en-US"/>
              </w:rPr>
              <w:t>2</w:t>
            </w:r>
          </w:p>
        </w:tc>
        <w:tc>
          <w:tcPr>
            <w:tcW w:w="50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37392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Overall, </w:t>
            </w:r>
          </w:p>
          <w:p w14:paraId="11558F98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N = 45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perscript"/>
                <w:lang w:eastAsia="en-US"/>
              </w:rPr>
              <w:t>1</w:t>
            </w:r>
          </w:p>
        </w:tc>
        <w:tc>
          <w:tcPr>
            <w:tcW w:w="49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26EBF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Low PaCO2, </w:t>
            </w:r>
          </w:p>
          <w:p w14:paraId="330F5587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N = 40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perscript"/>
                <w:lang w:eastAsia="en-US"/>
              </w:rPr>
              <w:t>1</w:t>
            </w:r>
          </w:p>
        </w:tc>
        <w:tc>
          <w:tcPr>
            <w:tcW w:w="48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E21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High PaCO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bscript"/>
                <w:lang w:eastAsia="en-US"/>
              </w:rPr>
              <w:t>2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, </w:t>
            </w:r>
          </w:p>
          <w:p w14:paraId="2FFED2EB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N = 5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perscript"/>
                <w:lang w:eastAsia="en-US"/>
              </w:rPr>
              <w:t>1</w:t>
            </w:r>
          </w:p>
        </w:tc>
        <w:tc>
          <w:tcPr>
            <w:tcW w:w="37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E4255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p-value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perscript"/>
                <w:lang w:eastAsia="en-US"/>
              </w:rPr>
              <w:t>3</w:t>
            </w:r>
          </w:p>
        </w:tc>
        <w:tc>
          <w:tcPr>
            <w:tcW w:w="43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73A33A" w14:textId="702D6528" w:rsidR="00303199" w:rsidRPr="00007254" w:rsidRDefault="002C5BC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Overall</w:t>
            </w:r>
            <w:r w:rsidR="00303199"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p-value</w:t>
            </w:r>
            <w:r w:rsidR="00C03792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perscript"/>
                <w:lang w:eastAsia="en-US"/>
              </w:rPr>
              <w:t>2</w:t>
            </w:r>
          </w:p>
        </w:tc>
      </w:tr>
      <w:tr w:rsidR="00303199" w:rsidRPr="00007254" w14:paraId="225C8A8E" w14:textId="77777777" w:rsidTr="002C5BC9">
        <w:trPr>
          <w:cantSplit/>
          <w:jc w:val="center"/>
        </w:trPr>
        <w:tc>
          <w:tcPr>
            <w:tcW w:w="84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13056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Age</w:t>
            </w:r>
          </w:p>
        </w:tc>
        <w:tc>
          <w:tcPr>
            <w:tcW w:w="50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83147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1 (61, 80)</w:t>
            </w:r>
          </w:p>
        </w:tc>
        <w:tc>
          <w:tcPr>
            <w:tcW w:w="48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7490F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3 (63, 81)</w:t>
            </w:r>
          </w:p>
        </w:tc>
        <w:tc>
          <w:tcPr>
            <w:tcW w:w="48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A9D3D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5 (57, 74)</w:t>
            </w:r>
          </w:p>
        </w:tc>
        <w:tc>
          <w:tcPr>
            <w:tcW w:w="37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F105E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04</w:t>
            </w:r>
          </w:p>
        </w:tc>
        <w:tc>
          <w:tcPr>
            <w:tcW w:w="50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3AC82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4 (57, 75)</w:t>
            </w:r>
          </w:p>
        </w:tc>
        <w:tc>
          <w:tcPr>
            <w:tcW w:w="49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DC034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5 (56, 78)</w:t>
            </w:r>
          </w:p>
        </w:tc>
        <w:tc>
          <w:tcPr>
            <w:tcW w:w="48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387F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3 (61, 74)</w:t>
            </w:r>
          </w:p>
        </w:tc>
        <w:tc>
          <w:tcPr>
            <w:tcW w:w="37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32ED2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957</w:t>
            </w:r>
          </w:p>
        </w:tc>
        <w:tc>
          <w:tcPr>
            <w:tcW w:w="43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981B4F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0.036</w:t>
            </w:r>
          </w:p>
        </w:tc>
      </w:tr>
      <w:tr w:rsidR="00303199" w:rsidRPr="00007254" w14:paraId="652EB2AF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C2FF1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left"/>
              <w:rPr>
                <w:rFonts w:ascii="Times New Roman" w:eastAsia="宋体" w:hAnsi="Times New Roman" w:cs="Times New Roman"/>
                <w:bCs/>
                <w:kern w:val="0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Female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81FE5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6 (40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C6AE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2 (47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D4002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4 (10%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D79BF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lt;0.001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4793E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6 (36%)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C05E2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6 (40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A7815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 (0%)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D9452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144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5FEDB2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0.618</w:t>
            </w:r>
          </w:p>
        </w:tc>
      </w:tr>
      <w:tr w:rsidR="00303199" w:rsidRPr="00007254" w14:paraId="203E4F15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9C881" w14:textId="77777777" w:rsidR="00303199" w:rsidRPr="005369CC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left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536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eastAsia="en-US"/>
              </w:rPr>
              <w:t>Risk factors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DCA0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BEEA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51CC1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CFACB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E200D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0788C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D8D4B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24898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77BA9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</w:tr>
      <w:tr w:rsidR="00303199" w:rsidRPr="00007254" w14:paraId="0931AE2E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CA7C2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Hypertension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C69C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23 (64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21EBB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00 (66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1AAF2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3 (58%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7FCE7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331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DEE7B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9 (64%)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29FE0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6 (65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C413F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 (60%)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FE4CF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gt;0.999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89814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0.962</w:t>
            </w:r>
          </w:p>
        </w:tc>
      </w:tr>
      <w:tr w:rsidR="00303199" w:rsidRPr="00007254" w14:paraId="31522BA0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3DA7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Diabetes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143E7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7 (14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6B6A2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4 (16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923CB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 (8%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EEC67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180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FF418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0 (22%)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4444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9 (23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BAECF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 (20%)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E0767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gt;0.999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BEC9D8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0.175</w:t>
            </w:r>
          </w:p>
        </w:tc>
      </w:tr>
      <w:tr w:rsidR="00303199" w:rsidRPr="00007254" w14:paraId="15C1A5E5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06FE5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AF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164B4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97 (51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1364A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7 (57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C9A1D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0 (25%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10D38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lt;0.001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5108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1 (24%)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72C08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1 (28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122D2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 (0%)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1AC0E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313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225FCA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0.002</w:t>
            </w:r>
          </w:p>
        </w:tc>
      </w:tr>
      <w:tr w:rsidR="00303199" w:rsidRPr="00007254" w14:paraId="316BA115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6100B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Smoking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24546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8 (20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848A7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9 (13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7E750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9 (48%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1CE30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lt;0.001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FF761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 (18%)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22C4F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 (18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ADE5D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 (20%)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185CD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gt;0.999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B6F898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0.759</w:t>
            </w:r>
          </w:p>
        </w:tc>
      </w:tr>
      <w:tr w:rsidR="00303199" w:rsidRPr="00007254" w14:paraId="78B019FD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F6F82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stroke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58FA4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9 (10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4500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6 (11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E36DE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 (8%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BA9D4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769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F194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 (16%)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9D53E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 (15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68F8E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 (20%)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E00DF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gt;0.999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342D05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0.291</w:t>
            </w:r>
          </w:p>
        </w:tc>
      </w:tr>
      <w:tr w:rsidR="00303199" w:rsidRPr="00007254" w14:paraId="55F4C743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204CF" w14:textId="77777777" w:rsidR="00303199" w:rsidRPr="005369CC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right="100"/>
              <w:jc w:val="left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</w:rPr>
            </w:pPr>
            <w:r w:rsidRPr="00536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eastAsia="en-US"/>
              </w:rPr>
              <w:t>Baseline</w:t>
            </w:r>
            <w:r w:rsidR="005369CC" w:rsidRPr="005369C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 xml:space="preserve"> characteristics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F4373" w14:textId="77777777" w:rsidR="00303199" w:rsidRPr="005369CC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B9334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B189E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C405C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DF6E5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57122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1D2D4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21908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B73838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</w:tr>
      <w:tr w:rsidR="00303199" w:rsidRPr="00007254" w14:paraId="256B512C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D2630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PaCO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bscript"/>
                <w:lang w:eastAsia="en-US"/>
              </w:rPr>
              <w:t>2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ED8E8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6.0 ± 4.9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3EB1C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4.1 ± 3.5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F7F2A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43.2 ± 2.5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E60F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lt;0.001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B0DE5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4.1 ± 4.3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0D114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3.2 ± 3.5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1994D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41.7 ± 1.0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2D8D1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lt;0.001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24C376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0.013</w:t>
            </w:r>
          </w:p>
        </w:tc>
      </w:tr>
      <w:tr w:rsidR="00303199" w:rsidRPr="00007254" w14:paraId="6CAC96FB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5CD84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Severe low PaCO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bscript"/>
                <w:lang w:eastAsia="en-US"/>
              </w:rPr>
              <w:t>2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A1432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4 (13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5BACC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4 (16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C0EE2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 (0%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3C7BA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07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1D2F5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 (16%)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6D72D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 (18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993F1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 (0%)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D600A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577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2A312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 w:rsidRPr="0000725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0.584</w:t>
            </w:r>
          </w:p>
        </w:tc>
      </w:tr>
      <w:tr w:rsidR="00303199" w:rsidRPr="00007254" w14:paraId="29C7F192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91804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PaO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bscript"/>
                <w:lang w:eastAsia="en-US"/>
              </w:rPr>
              <w:t>2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B1C9C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69 (137, 212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54745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67 (136, 206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BD730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99 (147, 224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B4454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102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8EF9A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61 (137, 203)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CE3C7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59 (137, 199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B2B60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03 (193, 239)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BD2CC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125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C2BC8A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0.768</w:t>
            </w:r>
          </w:p>
        </w:tc>
      </w:tr>
      <w:tr w:rsidR="00303199" w:rsidRPr="00007254" w14:paraId="43D999A9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B360B" w14:textId="40B5C84C" w:rsidR="00303199" w:rsidRPr="00007254" w:rsidRDefault="002D7C4A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</w:rPr>
              <w:t>p</w:t>
            </w:r>
            <w:r w:rsidR="00303199"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H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53330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.40 ± 0.04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9A78E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.41 ± 0.04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DDABD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.36 ± 0.03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D4A91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lt;0.001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2889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.41 ± 0.04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E3876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.42 ± 0.04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8BE2A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.36 ± 0.02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42D0C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lt;0.001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E0EC65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0.024</w:t>
            </w:r>
          </w:p>
        </w:tc>
      </w:tr>
      <w:tr w:rsidR="00303199" w:rsidRPr="00007254" w14:paraId="58C6E778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8C05D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lastRenderedPageBreak/>
              <w:t>NIHSS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86CB4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7 (13, 20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F02B7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7 (14, 20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811B5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7 (13, 20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BFD8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906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A2DC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1 (24, 35)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A662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1 (24, 35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D18EB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4 (19, 25)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1BECD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180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B16044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&lt;0.001</w:t>
            </w:r>
          </w:p>
        </w:tc>
      </w:tr>
      <w:tr w:rsidR="00303199" w:rsidRPr="00007254" w14:paraId="0B33C15C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ACD78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Ischemic Core Volume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95D7E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5 (11, 57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49000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5 (12, 60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53920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9 (8, 37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D5465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247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B8361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4 (1, 17)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BEE2B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4 (1, 18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C9781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 (1, 17)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CE5F7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gt;0.999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3EEDC0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&lt;0.001</w:t>
            </w:r>
          </w:p>
        </w:tc>
      </w:tr>
      <w:tr w:rsidR="00303199" w:rsidRPr="00007254" w14:paraId="2D5FB04C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D9B65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Penumbra Volume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F5BA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92 (59, 132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B7646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93 (58, 132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53126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92 (62, 137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B50DB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872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99110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2 (49, 113)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EF2CD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2 (47, 113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549BC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3 (65, 109)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A9208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gt;0.999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31037E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0.203</w:t>
            </w:r>
          </w:p>
        </w:tc>
      </w:tr>
      <w:tr w:rsidR="00303199" w:rsidRPr="00007254" w14:paraId="518C9897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B1DF1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SBP (mmHg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8783A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56 ± 26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8FC1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56 ± 26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C194E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53 ± 27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3B774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404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1A932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58 ± 19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4A4A7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59 ± 19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D6B10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54 ± 23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14132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661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3EE2B8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0.455</w:t>
            </w:r>
          </w:p>
        </w:tc>
      </w:tr>
      <w:tr w:rsidR="00303199" w:rsidRPr="00007254" w14:paraId="06A675EB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6BA57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DBP (mmHg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75B24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8 (76, 101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0757C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90 (76, 102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7BDD6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6 (76, 94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A7F88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231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B39A4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6 (79, 100)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F09BA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7 (79, 99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50F28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2 (80, 100)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46F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gt;0.999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75B4D0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0.942</w:t>
            </w:r>
          </w:p>
        </w:tc>
      </w:tr>
      <w:tr w:rsidR="00303199" w:rsidRPr="00007254" w14:paraId="6052F35A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6707E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PP (mmHg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66D7D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6 ± 20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3147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6 ± 21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54B6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6 ± 20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ADE3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944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B2950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0 ± 17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CB34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70 ± 18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6CD77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5 ± 15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50ED2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524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B657CC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0.254</w:t>
            </w:r>
          </w:p>
        </w:tc>
      </w:tr>
      <w:tr w:rsidR="00303199" w:rsidRPr="00007254" w14:paraId="1DAC7707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EBBC4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50" w:firstLine="36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PLT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63E4D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74 (138, 203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0B94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75 (133, 202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FF60A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74 (148, 209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EA80A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345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14946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92 (138, 238)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4BA66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89 (130, 233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FCF32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93 (147, 238)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C799F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691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D2950B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0.111</w:t>
            </w:r>
          </w:p>
        </w:tc>
      </w:tr>
      <w:tr w:rsidR="00303199" w:rsidRPr="00007254" w14:paraId="5DECFDF3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F0B9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Angioplasty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C03E8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42 (22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EBEB6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9 (19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72761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3 (33%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E9737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68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C173D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1 (47%)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4351C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9 (48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6449F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 (40%)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34C3F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gt;0.999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F0E77A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&lt;0.001</w:t>
            </w:r>
          </w:p>
        </w:tc>
      </w:tr>
      <w:tr w:rsidR="00303199" w:rsidRPr="00007254" w14:paraId="7B1B3CD9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729D1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IV Thrombolysis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C2F4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66 (34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DEC3E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58 (38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CC44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8 (20%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231F4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31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341F8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9 (42%)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6A940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6 (40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7D424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 (60%)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2456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636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9CDEC6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0.323</w:t>
            </w:r>
          </w:p>
        </w:tc>
      </w:tr>
      <w:tr w:rsidR="00303199" w:rsidRPr="00007254" w14:paraId="0FE2A80D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A58D3" w14:textId="77777777" w:rsidR="00303199" w:rsidRPr="005369CC" w:rsidRDefault="00303199" w:rsidP="005369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right="100"/>
              <w:jc w:val="left"/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536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eastAsia="en-US"/>
              </w:rPr>
              <w:t>Outcome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E8A91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6B671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1D7C1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EE4A0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59BF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D9518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D9A7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B1AB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CD0917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</w:p>
        </w:tc>
      </w:tr>
      <w:tr w:rsidR="00303199" w:rsidRPr="00007254" w14:paraId="77AB877E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5B565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Poor outcome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C9FC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15 (60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AAF6C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99 (65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88E11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6 (40%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ECEC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04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EC53D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6 (80%)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18A0E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3 (83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A0D36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 (60%)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98716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258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405938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0.012</w:t>
            </w:r>
          </w:p>
        </w:tc>
      </w:tr>
      <w:tr w:rsidR="00303199" w:rsidRPr="00007254" w14:paraId="2586CB44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9D7ED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right="100" w:firstLineChars="100" w:firstLine="240"/>
              <w:jc w:val="left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3-month mortality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D48FB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1 (11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5B3A1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0 (13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8F771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 (3%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9564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83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F024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7 (38%)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6877A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5 (38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82391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 (40%)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9601E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gt;0.999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395537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&lt;0.001</w:t>
            </w:r>
          </w:p>
        </w:tc>
      </w:tr>
      <w:tr w:rsidR="00303199" w:rsidRPr="00007254" w14:paraId="20B7DE8C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0B097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M-mRS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3763C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.00 (2.00, 4.00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BAC6C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.00 (2.00, 5.00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26FCC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.00 (1.00, 4.00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7A04E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04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D96D8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5.00 (3.00, 6.00)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0B362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5.00 (3.00, 6.00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EAB6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4.00 (1.00, 6.00)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2E22B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563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EB4B6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&lt;0.001</w:t>
            </w:r>
          </w:p>
        </w:tc>
      </w:tr>
      <w:tr w:rsidR="00303199" w:rsidRPr="00007254" w14:paraId="49489347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16292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ASPECTS reduction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F605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.00 (1.00, 4.00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FD99F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.00 (1.00, 4.00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C97CE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.00 (0.75, 3.00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89B04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13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FD8D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.00 (2.00, 5.00)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EC1FE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.00 (2.00, 5.00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4F9DB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.00 (3.00, 8.00)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1EC1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454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8B54FF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0.007</w:t>
            </w:r>
          </w:p>
        </w:tc>
      </w:tr>
      <w:tr w:rsidR="00303199" w:rsidRPr="00007254" w14:paraId="583ED8F4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6E011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</w:rPr>
              <w:lastRenderedPageBreak/>
              <w:t>SIE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E946A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26 (66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06EBD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07 (70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534C7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9 (48%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6BA9D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007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210D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7 (82%)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D1951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33 (83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1130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4 (80%)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34B16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&gt;0.999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643B2C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0.031</w:t>
            </w:r>
          </w:p>
        </w:tc>
      </w:tr>
      <w:tr w:rsidR="00303199" w:rsidRPr="00007254" w14:paraId="4B093089" w14:textId="77777777" w:rsidTr="002C5BC9">
        <w:trPr>
          <w:cantSplit/>
          <w:jc w:val="center"/>
        </w:trPr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5FDE6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4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sICH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A6B06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9 (10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8926F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7 (11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66A38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2 (5%)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59B2A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373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E9CA2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5 (11%)</w:t>
            </w:r>
          </w:p>
        </w:tc>
        <w:tc>
          <w:tcPr>
            <w:tcW w:w="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BCEC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4 (10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8F05A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1 (20%)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985C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0.461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0E48BB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宋体" w:hAnsi="Times New Roman" w:cs="Times New Roman"/>
                <w:bCs/>
                <w:color w:val="000000"/>
                <w:kern w:val="0"/>
                <w:lang w:eastAsia="en-US"/>
              </w:rPr>
              <w:t>0.786</w:t>
            </w:r>
          </w:p>
        </w:tc>
      </w:tr>
      <w:tr w:rsidR="00303199" w:rsidRPr="00007254" w14:paraId="7C0FEAA9" w14:textId="77777777" w:rsidTr="002C5BC9">
        <w:trPr>
          <w:cantSplit/>
          <w:jc w:val="center"/>
        </w:trPr>
        <w:tc>
          <w:tcPr>
            <w:tcW w:w="4561" w:type="pct"/>
            <w:gridSpan w:val="9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7C253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perscript"/>
                <w:lang w:eastAsia="en-US"/>
              </w:rPr>
              <w:t>1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Median (IQR); n (%); Mean ± SD</w:t>
            </w:r>
          </w:p>
        </w:tc>
        <w:tc>
          <w:tcPr>
            <w:tcW w:w="439" w:type="pct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B06B9B9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left"/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perscript"/>
                <w:lang w:eastAsia="en-US"/>
              </w:rPr>
            </w:pPr>
          </w:p>
        </w:tc>
      </w:tr>
      <w:tr w:rsidR="00303199" w:rsidRPr="00007254" w14:paraId="6AAB8B46" w14:textId="77777777" w:rsidTr="002C5BC9">
        <w:trPr>
          <w:cantSplit/>
          <w:jc w:val="center"/>
        </w:trPr>
        <w:tc>
          <w:tcPr>
            <w:tcW w:w="4561" w:type="pct"/>
            <w:gridSpan w:val="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A4A5C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perscript"/>
                <w:lang w:eastAsia="en-US"/>
              </w:rPr>
              <w:t>2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Wilcoxon rank sum test; Pearson's Chi-squared test; Fisher's exact test; Welch Two Sample t-test</w:t>
            </w:r>
          </w:p>
        </w:tc>
        <w:tc>
          <w:tcPr>
            <w:tcW w:w="4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4F373BA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left"/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perscript"/>
                <w:lang w:eastAsia="en-US"/>
              </w:rPr>
            </w:pPr>
          </w:p>
        </w:tc>
      </w:tr>
      <w:tr w:rsidR="00303199" w:rsidRPr="00007254" w14:paraId="02B8D7A6" w14:textId="77777777" w:rsidTr="002C5BC9">
        <w:trPr>
          <w:cantSplit/>
          <w:jc w:val="center"/>
        </w:trPr>
        <w:tc>
          <w:tcPr>
            <w:tcW w:w="4561" w:type="pct"/>
            <w:gridSpan w:val="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ADB10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left"/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perscript"/>
                <w:lang w:eastAsia="en-US"/>
              </w:rPr>
              <w:t>3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Wilcoxon rank sum test; Fisher's exact test; Welch Two Sample t-test</w:t>
            </w:r>
          </w:p>
          <w:p w14:paraId="089D330E" w14:textId="47BC7ABF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left"/>
              <w:rPr>
                <w:rFonts w:ascii="Times New Roman" w:eastAsia="宋体" w:hAnsi="Times New Roman" w:cs="Times New Roman"/>
                <w:bCs/>
                <w:kern w:val="0"/>
                <w:lang w:eastAsia="en-US"/>
              </w:rPr>
            </w:pP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ASPECTS</w:t>
            </w:r>
            <w:r w:rsidR="002E6B1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, a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lberta </w:t>
            </w:r>
            <w:r w:rsidR="002E6B1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s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troke </w:t>
            </w:r>
            <w:r w:rsidR="002E6B1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p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rogram </w:t>
            </w:r>
            <w:r w:rsidR="002E6B1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e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arly CT </w:t>
            </w:r>
            <w:r w:rsidR="002E6B1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s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core; </w:t>
            </w:r>
            <w:r w:rsidR="002D7C4A" w:rsidRPr="002D7C4A">
              <w:rPr>
                <w:rFonts w:ascii="Times New Roman" w:eastAsia="DejaVu Sans" w:hAnsi="Times New Roman" w:cs="Times New Roman" w:hint="eastAsia"/>
                <w:bCs/>
                <w:color w:val="000000"/>
                <w:kern w:val="0"/>
                <w:lang w:eastAsia="en-US"/>
              </w:rPr>
              <w:t>PaCO</w:t>
            </w:r>
            <w:r w:rsidR="002D7C4A" w:rsidRPr="002D7C4A">
              <w:rPr>
                <w:rFonts w:ascii="Times New Roman" w:eastAsia="DejaVu Sans" w:hAnsi="Times New Roman" w:cs="Times New Roman" w:hint="eastAsia"/>
                <w:bCs/>
                <w:color w:val="000000"/>
                <w:kern w:val="0"/>
                <w:vertAlign w:val="subscript"/>
                <w:lang w:eastAsia="en-US"/>
              </w:rPr>
              <w:t>2</w:t>
            </w:r>
            <w:r w:rsidR="002D7C4A" w:rsidRPr="002D7C4A">
              <w:rPr>
                <w:rFonts w:ascii="Times New Roman" w:eastAsia="DejaVu Sans" w:hAnsi="Times New Roman" w:cs="Times New Roman" w:hint="eastAsia"/>
                <w:bCs/>
                <w:color w:val="000000"/>
                <w:kern w:val="0"/>
                <w:lang w:eastAsia="en-US"/>
              </w:rPr>
              <w:t>, partial pressure of arterial carbon dioxide; PaO</w:t>
            </w:r>
            <w:r w:rsidR="002D7C4A" w:rsidRPr="002D7C4A">
              <w:rPr>
                <w:rFonts w:ascii="Times New Roman" w:eastAsia="DejaVu Sans" w:hAnsi="Times New Roman" w:cs="Times New Roman" w:hint="eastAsia"/>
                <w:bCs/>
                <w:color w:val="000000"/>
                <w:kern w:val="0"/>
                <w:vertAlign w:val="subscript"/>
                <w:lang w:eastAsia="en-US"/>
              </w:rPr>
              <w:t>2</w:t>
            </w:r>
            <w:r w:rsidR="002D7C4A" w:rsidRPr="002D7C4A">
              <w:rPr>
                <w:rFonts w:ascii="Times New Roman" w:eastAsia="DejaVu Sans" w:hAnsi="Times New Roman" w:cs="Times New Roman" w:hint="eastAsia"/>
                <w:bCs/>
                <w:color w:val="000000"/>
                <w:kern w:val="0"/>
                <w:lang w:eastAsia="en-US"/>
              </w:rPr>
              <w:t xml:space="preserve">, partial pressure of arterial oxygen; pH, potential of hydrogen; 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PP, pulse pressure; AF, atrial fibrillation; SBP, systolic blood pressure; DBP, diastolic blood pressure; IQR, interquartile range; mRS, modified rankin score; NIHSS, </w:t>
            </w:r>
            <w:r w:rsidRPr="00007254">
              <w:rPr>
                <w:rFonts w:ascii="Times New Roman" w:hAnsi="Times New Roman" w:cs="Times New Roman"/>
                <w:bCs/>
                <w:color w:val="000000"/>
                <w:kern w:val="0"/>
              </w:rPr>
              <w:t>n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ational </w:t>
            </w:r>
            <w:r w:rsidRPr="00007254">
              <w:rPr>
                <w:rFonts w:ascii="Times New Roman" w:hAnsi="Times New Roman" w:cs="Times New Roman"/>
                <w:bCs/>
                <w:color w:val="000000"/>
                <w:kern w:val="0"/>
              </w:rPr>
              <w:t>i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nstitutes of </w:t>
            </w:r>
            <w:r w:rsidRPr="00007254">
              <w:rPr>
                <w:rFonts w:ascii="Times New Roman" w:hAnsi="Times New Roman" w:cs="Times New Roman"/>
                <w:bCs/>
                <w:color w:val="000000"/>
                <w:kern w:val="0"/>
              </w:rPr>
              <w:t>h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ealth </w:t>
            </w:r>
            <w:r w:rsidRPr="00007254">
              <w:rPr>
                <w:rFonts w:ascii="Times New Roman" w:hAnsi="Times New Roman" w:cs="Times New Roman"/>
                <w:bCs/>
                <w:color w:val="000000"/>
                <w:kern w:val="0"/>
              </w:rPr>
              <w:t>s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 xml:space="preserve">troke </w:t>
            </w:r>
            <w:r w:rsidRPr="00007254">
              <w:rPr>
                <w:rFonts w:ascii="Times New Roman" w:hAnsi="Times New Roman" w:cs="Times New Roman"/>
                <w:bCs/>
                <w:color w:val="000000"/>
                <w:kern w:val="0"/>
              </w:rPr>
              <w:t>s</w:t>
            </w:r>
            <w:r w:rsidRPr="00007254">
              <w:rPr>
                <w:rFonts w:ascii="Times New Roman" w:eastAsia="DejaVu Sans" w:hAnsi="Times New Roman" w:cs="Times New Roman"/>
                <w:bCs/>
                <w:color w:val="000000"/>
                <w:kern w:val="0"/>
                <w:lang w:eastAsia="en-US"/>
              </w:rPr>
              <w:t>cale; sICH, symptomatic intracerebral hemorrhage; PLT, platelet. SIE,</w:t>
            </w:r>
            <w:r w:rsidR="00CD3D68" w:rsidRPr="004B15AD">
              <w:rPr>
                <w:rFonts w:ascii="Times New Roman" w:eastAsia=".PingFang SC" w:hAnsi="Times New Roman" w:cs="Times New Roman"/>
                <w:color w:val="353535"/>
                <w:kern w:val="0"/>
              </w:rPr>
              <w:t xml:space="preserve"> significant infarct enlargement</w:t>
            </w:r>
            <w:r w:rsidR="00CD3D68">
              <w:rPr>
                <w:rFonts w:ascii="Times New Roman" w:eastAsia=".PingFang SC" w:hAnsi="Times New Roman" w:cs="Times New Roman"/>
                <w:color w:val="353535"/>
                <w:kern w:val="0"/>
              </w:rPr>
              <w:t>.</w:t>
            </w:r>
          </w:p>
        </w:tc>
        <w:tc>
          <w:tcPr>
            <w:tcW w:w="43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1BC5FEE" w14:textId="77777777" w:rsidR="00303199" w:rsidRPr="00007254" w:rsidRDefault="00303199" w:rsidP="0000725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left"/>
              <w:rPr>
                <w:rFonts w:ascii="Times New Roman" w:eastAsia="DejaVu Sans" w:hAnsi="Times New Roman" w:cs="Times New Roman"/>
                <w:bCs/>
                <w:color w:val="000000"/>
                <w:kern w:val="0"/>
                <w:vertAlign w:val="superscript"/>
                <w:lang w:eastAsia="en-US"/>
              </w:rPr>
            </w:pPr>
          </w:p>
        </w:tc>
      </w:tr>
    </w:tbl>
    <w:p w14:paraId="0835B8E6" w14:textId="77777777" w:rsidR="00B87ED3" w:rsidRDefault="00B87ED3" w:rsidP="00007254">
      <w:pPr>
        <w:spacing w:line="276" w:lineRule="auto"/>
        <w:rPr>
          <w:rFonts w:ascii="Times New Roman" w:hAnsi="Times New Roman" w:cs="Times New Roman"/>
        </w:rPr>
      </w:pPr>
    </w:p>
    <w:p w14:paraId="10030EE0" w14:textId="77777777" w:rsidR="00007254" w:rsidRPr="00007254" w:rsidRDefault="00007254" w:rsidP="00007254">
      <w:pPr>
        <w:spacing w:line="276" w:lineRule="auto"/>
        <w:rPr>
          <w:rFonts w:ascii="Times New Roman" w:hAnsi="Times New Roman" w:cs="Times New Roman"/>
        </w:rPr>
      </w:pPr>
    </w:p>
    <w:sectPr w:rsidR="00007254" w:rsidRPr="00007254" w:rsidSect="00DE238C">
      <w:pgSz w:w="16838" w:h="11906" w:orient="landscape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6A496E" w14:textId="77777777" w:rsidR="002F0CA7" w:rsidRDefault="002F0CA7" w:rsidP="00F83BF5">
      <w:pPr>
        <w:rPr>
          <w:rFonts w:hint="eastAsia"/>
        </w:rPr>
      </w:pPr>
      <w:r>
        <w:separator/>
      </w:r>
    </w:p>
  </w:endnote>
  <w:endnote w:type="continuationSeparator" w:id="0">
    <w:p w14:paraId="5F5BD318" w14:textId="77777777" w:rsidR="002F0CA7" w:rsidRDefault="002F0CA7" w:rsidP="00F83B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.PingFang SC">
    <w:altName w:val="Malgun Gothic Semilight"/>
    <w:charset w:val="86"/>
    <w:family w:val="auto"/>
    <w:pitch w:val="variable"/>
    <w:sig w:usb0="00000000" w:usb1="7ACFFDFB" w:usb2="00000017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42DA9E" w14:textId="77777777" w:rsidR="002F0CA7" w:rsidRDefault="002F0CA7" w:rsidP="00F83BF5">
      <w:pPr>
        <w:rPr>
          <w:rFonts w:hint="eastAsia"/>
        </w:rPr>
      </w:pPr>
      <w:r>
        <w:separator/>
      </w:r>
    </w:p>
  </w:footnote>
  <w:footnote w:type="continuationSeparator" w:id="0">
    <w:p w14:paraId="5B606E1C" w14:textId="77777777" w:rsidR="002F0CA7" w:rsidRDefault="002F0CA7" w:rsidP="00F83BF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1A8"/>
    <w:rsid w:val="00007254"/>
    <w:rsid w:val="0008763D"/>
    <w:rsid w:val="001469DE"/>
    <w:rsid w:val="001A6D96"/>
    <w:rsid w:val="001D13D8"/>
    <w:rsid w:val="001E28A4"/>
    <w:rsid w:val="00243672"/>
    <w:rsid w:val="00263D2E"/>
    <w:rsid w:val="00281A08"/>
    <w:rsid w:val="00286935"/>
    <w:rsid w:val="002C5BC9"/>
    <w:rsid w:val="002D7C4A"/>
    <w:rsid w:val="002E6B14"/>
    <w:rsid w:val="002F0CA7"/>
    <w:rsid w:val="00303199"/>
    <w:rsid w:val="0033795C"/>
    <w:rsid w:val="00410BA1"/>
    <w:rsid w:val="00535CD9"/>
    <w:rsid w:val="005369CC"/>
    <w:rsid w:val="005671A8"/>
    <w:rsid w:val="005C08EF"/>
    <w:rsid w:val="006948FC"/>
    <w:rsid w:val="006A5DDA"/>
    <w:rsid w:val="00730615"/>
    <w:rsid w:val="00801D54"/>
    <w:rsid w:val="00976D15"/>
    <w:rsid w:val="00984E1A"/>
    <w:rsid w:val="009B0159"/>
    <w:rsid w:val="009D596E"/>
    <w:rsid w:val="00A3536B"/>
    <w:rsid w:val="00A95D36"/>
    <w:rsid w:val="00B342DB"/>
    <w:rsid w:val="00B87ED3"/>
    <w:rsid w:val="00C03792"/>
    <w:rsid w:val="00C55C2C"/>
    <w:rsid w:val="00C94C16"/>
    <w:rsid w:val="00C973AC"/>
    <w:rsid w:val="00CD3D68"/>
    <w:rsid w:val="00D16425"/>
    <w:rsid w:val="00D86B41"/>
    <w:rsid w:val="00DE238C"/>
    <w:rsid w:val="00DF1789"/>
    <w:rsid w:val="00DF3BB2"/>
    <w:rsid w:val="00E3653F"/>
    <w:rsid w:val="00E370E2"/>
    <w:rsid w:val="00F83BF5"/>
    <w:rsid w:val="00FC4E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101C04"/>
  <w15:docId w15:val="{D35FDE4C-A5B5-463D-9FD7-3F898D5E5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3D68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3B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3B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3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3BF5"/>
    <w:rPr>
      <w:sz w:val="18"/>
      <w:szCs w:val="18"/>
    </w:rPr>
  </w:style>
  <w:style w:type="paragraph" w:customStyle="1" w:styleId="TableCaption">
    <w:name w:val="Table Caption"/>
    <w:basedOn w:val="a"/>
    <w:qFormat/>
    <w:rsid w:val="001E28A4"/>
    <w:pPr>
      <w:widowControl/>
      <w:jc w:val="center"/>
    </w:pPr>
    <w:rPr>
      <w:b/>
      <w:i/>
      <w:kern w:val="0"/>
      <w:lang w:eastAsia="en-US"/>
    </w:rPr>
  </w:style>
  <w:style w:type="character" w:styleId="a7">
    <w:name w:val="annotation reference"/>
    <w:basedOn w:val="a0"/>
    <w:uiPriority w:val="99"/>
    <w:semiHidden/>
    <w:unhideWhenUsed/>
    <w:rsid w:val="006948FC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6948FC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6948FC"/>
    <w:rPr>
      <w:sz w:val="24"/>
      <w:szCs w:val="24"/>
    </w:rPr>
  </w:style>
  <w:style w:type="paragraph" w:styleId="aa">
    <w:name w:val="No Spacing"/>
    <w:uiPriority w:val="1"/>
    <w:qFormat/>
    <w:rsid w:val="00281A08"/>
    <w:pPr>
      <w:widowControl w:val="0"/>
      <w:jc w:val="both"/>
    </w:pPr>
    <w:rPr>
      <w:sz w:val="24"/>
      <w:szCs w:val="24"/>
    </w:rPr>
  </w:style>
  <w:style w:type="character" w:customStyle="1" w:styleId="cl-7792567d">
    <w:name w:val="cl-7792567d"/>
    <w:basedOn w:val="a0"/>
    <w:rsid w:val="006A5D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56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568</Words>
  <Characters>8944</Characters>
  <Application>Microsoft Office Word</Application>
  <DocSecurity>0</DocSecurity>
  <Lines>74</Lines>
  <Paragraphs>20</Paragraphs>
  <ScaleCrop>false</ScaleCrop>
  <Company/>
  <LinksUpToDate>false</LinksUpToDate>
  <CharactersWithSpaces>10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涛 俞</dc:creator>
  <cp:keywords/>
  <dc:description/>
  <cp:lastModifiedBy>peng 姜</cp:lastModifiedBy>
  <cp:revision>6</cp:revision>
  <dcterms:created xsi:type="dcterms:W3CDTF">2024-01-03T17:26:00Z</dcterms:created>
  <dcterms:modified xsi:type="dcterms:W3CDTF">2024-12-15T13:41:00Z</dcterms:modified>
</cp:coreProperties>
</file>